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DFF50" w14:textId="77777777" w:rsidR="006E65BC" w:rsidRDefault="006E65BC" w:rsidP="4E58BB78">
      <w:pPr>
        <w:jc w:val="both"/>
        <w:rPr>
          <w:rFonts w:ascii="Times New Roman" w:hAnsi="Times New Roman" w:cs="Times New Roman"/>
          <w:b/>
          <w:bCs/>
          <w:sz w:val="24"/>
          <w:szCs w:val="24"/>
        </w:rPr>
      </w:pPr>
      <w:r>
        <w:rPr>
          <w:rFonts w:ascii="Times New Roman" w:hAnsi="Times New Roman" w:cs="Times New Roman"/>
          <w:b/>
          <w:bCs/>
          <w:sz w:val="24"/>
          <w:szCs w:val="24"/>
        </w:rPr>
        <w:t>Supporting Information for:</w:t>
      </w:r>
    </w:p>
    <w:p w14:paraId="3C793B80" w14:textId="7AE97B59" w:rsidR="4E58BB78" w:rsidRPr="00403EE1" w:rsidRDefault="4E58BB78" w:rsidP="4E58BB78">
      <w:pPr>
        <w:jc w:val="both"/>
        <w:rPr>
          <w:rFonts w:ascii="Times New Roman" w:hAnsi="Times New Roman" w:cs="Times New Roman"/>
          <w:b/>
          <w:bCs/>
          <w:sz w:val="24"/>
          <w:szCs w:val="24"/>
        </w:rPr>
      </w:pPr>
      <w:r w:rsidRPr="00403EE1">
        <w:rPr>
          <w:rFonts w:ascii="Times New Roman" w:hAnsi="Times New Roman" w:cs="Times New Roman"/>
          <w:b/>
          <w:bCs/>
          <w:sz w:val="24"/>
          <w:szCs w:val="24"/>
        </w:rPr>
        <w:t>Predicting Anti-Cancer Drug Combination Responses with a Temporal Cell State Network Model</w:t>
      </w:r>
    </w:p>
    <w:p w14:paraId="7FC2183F" w14:textId="305F318D" w:rsidR="00DF7CED" w:rsidRPr="00403EE1" w:rsidRDefault="31A5095F" w:rsidP="00DF7CED">
      <w:pPr>
        <w:tabs>
          <w:tab w:val="left" w:pos="1665"/>
        </w:tabs>
        <w:spacing w:line="360" w:lineRule="auto"/>
        <w:jc w:val="both"/>
        <w:rPr>
          <w:rFonts w:ascii="Times New Roman" w:hAnsi="Times New Roman" w:cs="Times New Roman"/>
          <w:sz w:val="24"/>
          <w:szCs w:val="24"/>
          <w:vertAlign w:val="superscript"/>
        </w:rPr>
      </w:pPr>
      <w:proofErr w:type="spellStart"/>
      <w:r w:rsidRPr="00403EE1">
        <w:rPr>
          <w:rFonts w:ascii="Times New Roman" w:hAnsi="Times New Roman" w:cs="Times New Roman"/>
          <w:sz w:val="24"/>
          <w:szCs w:val="24"/>
        </w:rPr>
        <w:t>Deepraj</w:t>
      </w:r>
      <w:proofErr w:type="spellEnd"/>
      <w:r w:rsidRPr="00403EE1">
        <w:rPr>
          <w:rFonts w:ascii="Times New Roman" w:hAnsi="Times New Roman" w:cs="Times New Roman"/>
          <w:sz w:val="24"/>
          <w:szCs w:val="24"/>
        </w:rPr>
        <w:t xml:space="preserve"> Sarmah</w:t>
      </w:r>
      <w:r w:rsidRPr="00403EE1">
        <w:rPr>
          <w:rFonts w:ascii="Times New Roman" w:hAnsi="Times New Roman" w:cs="Times New Roman"/>
          <w:sz w:val="24"/>
          <w:szCs w:val="24"/>
          <w:vertAlign w:val="superscript"/>
        </w:rPr>
        <w:t>1</w:t>
      </w:r>
      <w:r w:rsidRPr="00403EE1">
        <w:rPr>
          <w:rFonts w:ascii="Times New Roman" w:hAnsi="Times New Roman" w:cs="Times New Roman"/>
          <w:sz w:val="24"/>
          <w:szCs w:val="24"/>
        </w:rPr>
        <w:t>,</w:t>
      </w:r>
      <w:r w:rsidR="68143EB0" w:rsidRPr="00403EE1">
        <w:rPr>
          <w:rFonts w:ascii="Times New Roman" w:hAnsi="Times New Roman" w:cs="Times New Roman"/>
          <w:sz w:val="24"/>
          <w:szCs w:val="24"/>
        </w:rPr>
        <w:t xml:space="preserve"> Wesley </w:t>
      </w:r>
      <w:r w:rsidR="009C033B" w:rsidRPr="00403EE1">
        <w:rPr>
          <w:rFonts w:ascii="Times New Roman" w:hAnsi="Times New Roman" w:cs="Times New Roman"/>
          <w:sz w:val="24"/>
          <w:szCs w:val="24"/>
        </w:rPr>
        <w:t>O</w:t>
      </w:r>
      <w:r w:rsidR="00476C71" w:rsidRPr="00403EE1">
        <w:rPr>
          <w:rFonts w:ascii="Times New Roman" w:hAnsi="Times New Roman" w:cs="Times New Roman"/>
          <w:sz w:val="24"/>
          <w:szCs w:val="24"/>
        </w:rPr>
        <w:t>.</w:t>
      </w:r>
      <w:r w:rsidR="009C033B" w:rsidRPr="00403EE1">
        <w:rPr>
          <w:rFonts w:ascii="Times New Roman" w:hAnsi="Times New Roman" w:cs="Times New Roman"/>
          <w:sz w:val="24"/>
          <w:szCs w:val="24"/>
        </w:rPr>
        <w:t xml:space="preserve"> </w:t>
      </w:r>
      <w:r w:rsidR="68143EB0" w:rsidRPr="00403EE1">
        <w:rPr>
          <w:rFonts w:ascii="Times New Roman" w:hAnsi="Times New Roman" w:cs="Times New Roman"/>
          <w:sz w:val="24"/>
          <w:szCs w:val="24"/>
        </w:rPr>
        <w:t>Meredith</w:t>
      </w:r>
      <w:r w:rsidR="68143EB0" w:rsidRPr="00403EE1">
        <w:rPr>
          <w:rFonts w:ascii="Times New Roman" w:hAnsi="Times New Roman" w:cs="Times New Roman"/>
          <w:sz w:val="24"/>
          <w:szCs w:val="24"/>
          <w:vertAlign w:val="superscript"/>
        </w:rPr>
        <w:t>1</w:t>
      </w:r>
      <w:r w:rsidR="68143EB0" w:rsidRPr="00403EE1">
        <w:rPr>
          <w:rFonts w:ascii="Times New Roman" w:hAnsi="Times New Roman" w:cs="Times New Roman"/>
          <w:sz w:val="24"/>
          <w:szCs w:val="24"/>
        </w:rPr>
        <w:t>,</w:t>
      </w:r>
      <w:r w:rsidRPr="00403EE1">
        <w:rPr>
          <w:rFonts w:ascii="Times New Roman" w:hAnsi="Times New Roman" w:cs="Times New Roman"/>
          <w:sz w:val="24"/>
          <w:szCs w:val="24"/>
        </w:rPr>
        <w:t xml:space="preserve"> </w:t>
      </w:r>
      <w:r w:rsidR="68143EB0" w:rsidRPr="00403EE1">
        <w:rPr>
          <w:rFonts w:ascii="Times New Roman" w:hAnsi="Times New Roman" w:cs="Times New Roman"/>
          <w:sz w:val="24"/>
          <w:szCs w:val="24"/>
        </w:rPr>
        <w:t xml:space="preserve">Ian </w:t>
      </w:r>
      <w:r w:rsidR="005B6504" w:rsidRPr="00403EE1">
        <w:rPr>
          <w:rFonts w:ascii="Times New Roman" w:hAnsi="Times New Roman" w:cs="Times New Roman"/>
          <w:sz w:val="24"/>
          <w:szCs w:val="24"/>
        </w:rPr>
        <w:t xml:space="preserve">K. </w:t>
      </w:r>
      <w:r w:rsidR="68143EB0" w:rsidRPr="00403EE1">
        <w:rPr>
          <w:rFonts w:ascii="Times New Roman" w:hAnsi="Times New Roman" w:cs="Times New Roman"/>
          <w:sz w:val="24"/>
          <w:szCs w:val="24"/>
        </w:rPr>
        <w:t>Weber</w:t>
      </w:r>
      <w:r w:rsidR="68143EB0" w:rsidRPr="00403EE1">
        <w:rPr>
          <w:rFonts w:ascii="Times New Roman" w:hAnsi="Times New Roman" w:cs="Times New Roman"/>
          <w:sz w:val="24"/>
          <w:szCs w:val="24"/>
          <w:vertAlign w:val="superscript"/>
        </w:rPr>
        <w:t>1</w:t>
      </w:r>
      <w:r w:rsidR="009C033B" w:rsidRPr="00403EE1">
        <w:rPr>
          <w:rFonts w:ascii="Times New Roman" w:hAnsi="Times New Roman" w:cs="Times New Roman"/>
          <w:sz w:val="24"/>
          <w:szCs w:val="24"/>
          <w:vertAlign w:val="superscript"/>
        </w:rPr>
        <w:t>,2</w:t>
      </w:r>
      <w:r w:rsidR="68143EB0" w:rsidRPr="00403EE1">
        <w:rPr>
          <w:rFonts w:ascii="Times New Roman" w:hAnsi="Times New Roman" w:cs="Times New Roman"/>
          <w:sz w:val="24"/>
          <w:szCs w:val="24"/>
        </w:rPr>
        <w:t>, Madison</w:t>
      </w:r>
      <w:r w:rsidR="009C033B" w:rsidRPr="00403EE1">
        <w:rPr>
          <w:rFonts w:ascii="Times New Roman" w:hAnsi="Times New Roman" w:cs="Times New Roman"/>
          <w:sz w:val="24"/>
          <w:szCs w:val="24"/>
        </w:rPr>
        <w:t xml:space="preserve"> R</w:t>
      </w:r>
      <w:r w:rsidR="00476C71" w:rsidRPr="00403EE1">
        <w:rPr>
          <w:rFonts w:ascii="Times New Roman" w:hAnsi="Times New Roman" w:cs="Times New Roman"/>
          <w:sz w:val="24"/>
          <w:szCs w:val="24"/>
        </w:rPr>
        <w:t>.</w:t>
      </w:r>
      <w:r w:rsidR="68143EB0" w:rsidRPr="00403EE1">
        <w:rPr>
          <w:rFonts w:ascii="Times New Roman" w:hAnsi="Times New Roman" w:cs="Times New Roman"/>
          <w:sz w:val="24"/>
          <w:szCs w:val="24"/>
        </w:rPr>
        <w:t xml:space="preserve"> Price</w:t>
      </w:r>
      <w:r w:rsidR="68143EB0" w:rsidRPr="00403EE1">
        <w:rPr>
          <w:rFonts w:ascii="Times New Roman" w:hAnsi="Times New Roman" w:cs="Times New Roman"/>
          <w:sz w:val="24"/>
          <w:szCs w:val="24"/>
          <w:vertAlign w:val="superscript"/>
        </w:rPr>
        <w:t>1</w:t>
      </w:r>
      <w:r w:rsidR="009C033B" w:rsidRPr="00403EE1">
        <w:rPr>
          <w:rFonts w:ascii="Times New Roman" w:hAnsi="Times New Roman" w:cs="Times New Roman"/>
          <w:sz w:val="24"/>
          <w:szCs w:val="24"/>
          <w:vertAlign w:val="superscript"/>
        </w:rPr>
        <w:t>,3</w:t>
      </w:r>
      <w:r w:rsidR="68143EB0" w:rsidRPr="00403EE1">
        <w:rPr>
          <w:rFonts w:ascii="Times New Roman" w:hAnsi="Times New Roman" w:cs="Times New Roman"/>
          <w:sz w:val="24"/>
          <w:szCs w:val="24"/>
        </w:rPr>
        <w:t xml:space="preserve">, </w:t>
      </w:r>
      <w:r w:rsidRPr="00403EE1">
        <w:rPr>
          <w:rFonts w:ascii="Times New Roman" w:hAnsi="Times New Roman" w:cs="Times New Roman"/>
          <w:sz w:val="24"/>
          <w:szCs w:val="24"/>
        </w:rPr>
        <w:t>Marc R</w:t>
      </w:r>
      <w:r w:rsidR="00476C71" w:rsidRPr="00403EE1">
        <w:rPr>
          <w:rFonts w:ascii="Times New Roman" w:hAnsi="Times New Roman" w:cs="Times New Roman"/>
          <w:sz w:val="24"/>
          <w:szCs w:val="24"/>
        </w:rPr>
        <w:t>.</w:t>
      </w:r>
      <w:r w:rsidRPr="00403EE1">
        <w:rPr>
          <w:rFonts w:ascii="Times New Roman" w:hAnsi="Times New Roman" w:cs="Times New Roman"/>
          <w:sz w:val="24"/>
          <w:szCs w:val="24"/>
        </w:rPr>
        <w:t xml:space="preserve"> Birtwistle</w:t>
      </w:r>
      <w:r w:rsidRPr="00403EE1">
        <w:rPr>
          <w:rFonts w:ascii="Times New Roman" w:hAnsi="Times New Roman" w:cs="Times New Roman"/>
          <w:sz w:val="24"/>
          <w:szCs w:val="24"/>
          <w:vertAlign w:val="superscript"/>
        </w:rPr>
        <w:t>1,</w:t>
      </w:r>
      <w:r w:rsidR="009C033B" w:rsidRPr="00403EE1">
        <w:rPr>
          <w:rFonts w:ascii="Times New Roman" w:hAnsi="Times New Roman" w:cs="Times New Roman"/>
          <w:sz w:val="24"/>
          <w:szCs w:val="24"/>
          <w:vertAlign w:val="superscript"/>
        </w:rPr>
        <w:t>4</w:t>
      </w:r>
      <w:r w:rsidR="00DF7CED" w:rsidRPr="00403EE1">
        <w:rPr>
          <w:rFonts w:ascii="Times New Roman" w:hAnsi="Times New Roman" w:cs="Times New Roman"/>
          <w:sz w:val="24"/>
          <w:szCs w:val="24"/>
          <w:vertAlign w:val="superscript"/>
        </w:rPr>
        <w:t>,</w:t>
      </w:r>
      <w:r w:rsidR="00DF7CED">
        <w:rPr>
          <w:rFonts w:ascii="Times New Roman" w:hAnsi="Times New Roman" w:cs="Times New Roman"/>
          <w:sz w:val="24"/>
          <w:szCs w:val="24"/>
          <w:vertAlign w:val="superscript"/>
        </w:rPr>
        <w:t>*</w:t>
      </w:r>
    </w:p>
    <w:p w14:paraId="542936A6" w14:textId="77777777" w:rsidR="00DF7CED" w:rsidRPr="00403EE1" w:rsidRDefault="00DF7CED" w:rsidP="00DF7CED">
      <w:pPr>
        <w:tabs>
          <w:tab w:val="left" w:pos="1665"/>
        </w:tabs>
        <w:spacing w:line="360" w:lineRule="auto"/>
        <w:jc w:val="both"/>
        <w:rPr>
          <w:rFonts w:ascii="Times New Roman" w:hAnsi="Times New Roman" w:cs="Times New Roman"/>
          <w:sz w:val="24"/>
          <w:szCs w:val="24"/>
          <w:vertAlign w:val="superscript"/>
        </w:rPr>
      </w:pPr>
    </w:p>
    <w:p w14:paraId="4C22719E" w14:textId="77777777" w:rsidR="00DF7CED" w:rsidRPr="00403EE1" w:rsidRDefault="00DF7CED" w:rsidP="00DF7CED">
      <w:pPr>
        <w:spacing w:line="360" w:lineRule="auto"/>
        <w:jc w:val="both"/>
        <w:rPr>
          <w:rFonts w:ascii="Times New Roman" w:hAnsi="Times New Roman" w:cs="Times New Roman"/>
          <w:sz w:val="24"/>
          <w:szCs w:val="24"/>
        </w:rPr>
      </w:pPr>
      <w:r w:rsidRPr="00403EE1">
        <w:rPr>
          <w:rFonts w:ascii="Times New Roman" w:hAnsi="Times New Roman" w:cs="Times New Roman"/>
          <w:sz w:val="24"/>
          <w:szCs w:val="24"/>
          <w:vertAlign w:val="superscript"/>
        </w:rPr>
        <w:t>1</w:t>
      </w:r>
      <w:r w:rsidRPr="00403EE1">
        <w:rPr>
          <w:rFonts w:ascii="Times New Roman" w:hAnsi="Times New Roman" w:cs="Times New Roman"/>
          <w:sz w:val="24"/>
          <w:szCs w:val="24"/>
        </w:rPr>
        <w:t>Department of Chemical and Biomolecular Engineering, Clemson University, Clemson, S</w:t>
      </w:r>
      <w:r>
        <w:rPr>
          <w:rFonts w:ascii="Times New Roman" w:hAnsi="Times New Roman" w:cs="Times New Roman"/>
          <w:sz w:val="24"/>
          <w:szCs w:val="24"/>
        </w:rPr>
        <w:t>outh Carolina, USA</w:t>
      </w:r>
    </w:p>
    <w:p w14:paraId="606DA924" w14:textId="77777777" w:rsidR="00DF7CED" w:rsidRPr="00403EE1" w:rsidRDefault="00DF7CED" w:rsidP="00DF7CED">
      <w:pPr>
        <w:spacing w:line="360" w:lineRule="auto"/>
        <w:jc w:val="both"/>
        <w:rPr>
          <w:rFonts w:ascii="Times New Roman" w:hAnsi="Times New Roman" w:cs="Times New Roman"/>
          <w:color w:val="000000" w:themeColor="text1"/>
          <w:sz w:val="24"/>
          <w:szCs w:val="24"/>
        </w:rPr>
      </w:pPr>
      <w:r w:rsidRPr="00403EE1">
        <w:rPr>
          <w:rFonts w:ascii="Times New Roman" w:hAnsi="Times New Roman" w:cs="Times New Roman"/>
          <w:color w:val="000000" w:themeColor="text1"/>
          <w:sz w:val="24"/>
          <w:szCs w:val="24"/>
          <w:vertAlign w:val="superscript"/>
        </w:rPr>
        <w:t>2</w:t>
      </w:r>
      <w:r w:rsidRPr="00403EE1">
        <w:rPr>
          <w:rFonts w:ascii="Times New Roman" w:hAnsi="Times New Roman" w:cs="Times New Roman"/>
          <w:color w:val="000000" w:themeColor="text1"/>
          <w:sz w:val="24"/>
          <w:szCs w:val="24"/>
          <w:shd w:val="clear" w:color="auto" w:fill="FFFFFF"/>
        </w:rPr>
        <w:t>The University of Virginia School of Medicine, Charlottesville, V</w:t>
      </w:r>
      <w:r>
        <w:rPr>
          <w:rFonts w:ascii="Times New Roman" w:hAnsi="Times New Roman" w:cs="Times New Roman"/>
          <w:color w:val="000000" w:themeColor="text1"/>
          <w:sz w:val="24"/>
          <w:szCs w:val="24"/>
          <w:shd w:val="clear" w:color="auto" w:fill="FFFFFF"/>
        </w:rPr>
        <w:t>irginia, USA</w:t>
      </w:r>
    </w:p>
    <w:p w14:paraId="69FEB5BF" w14:textId="77777777" w:rsidR="00DF7CED" w:rsidRPr="00403EE1" w:rsidRDefault="00DF7CED" w:rsidP="00DF7CED">
      <w:pPr>
        <w:spacing w:line="360" w:lineRule="auto"/>
        <w:jc w:val="both"/>
        <w:rPr>
          <w:rFonts w:ascii="Times New Roman" w:hAnsi="Times New Roman" w:cs="Times New Roman"/>
          <w:color w:val="000000" w:themeColor="text1"/>
          <w:sz w:val="24"/>
          <w:szCs w:val="24"/>
          <w:shd w:val="clear" w:color="auto" w:fill="FFFFFF"/>
        </w:rPr>
      </w:pPr>
      <w:r w:rsidRPr="00403EE1">
        <w:rPr>
          <w:rFonts w:ascii="Times New Roman" w:hAnsi="Times New Roman" w:cs="Times New Roman"/>
          <w:color w:val="000000" w:themeColor="text1"/>
          <w:sz w:val="24"/>
          <w:szCs w:val="24"/>
          <w:vertAlign w:val="superscript"/>
        </w:rPr>
        <w:t>3</w:t>
      </w:r>
      <w:r w:rsidRPr="00403EE1">
        <w:rPr>
          <w:rStyle w:val="Kiemels"/>
          <w:rFonts w:ascii="Times New Roman" w:hAnsi="Times New Roman" w:cs="Times New Roman"/>
          <w:i w:val="0"/>
          <w:iCs w:val="0"/>
          <w:color w:val="000000" w:themeColor="text1"/>
          <w:sz w:val="24"/>
          <w:szCs w:val="24"/>
          <w:shd w:val="clear" w:color="auto" w:fill="FFFFFF"/>
        </w:rPr>
        <w:t>College of Pharmacy</w:t>
      </w:r>
      <w:r w:rsidRPr="00403EE1">
        <w:rPr>
          <w:rFonts w:ascii="Times New Roman" w:hAnsi="Times New Roman" w:cs="Times New Roman"/>
          <w:color w:val="000000" w:themeColor="text1"/>
          <w:sz w:val="24"/>
          <w:szCs w:val="24"/>
          <w:shd w:val="clear" w:color="auto" w:fill="FFFFFF"/>
        </w:rPr>
        <w:t>, Medical University of South Carolina, Charleston, S</w:t>
      </w:r>
      <w:r>
        <w:rPr>
          <w:rFonts w:ascii="Times New Roman" w:hAnsi="Times New Roman" w:cs="Times New Roman"/>
          <w:color w:val="000000" w:themeColor="text1"/>
          <w:sz w:val="24"/>
          <w:szCs w:val="24"/>
          <w:shd w:val="clear" w:color="auto" w:fill="FFFFFF"/>
        </w:rPr>
        <w:t>outh Carolina, USA</w:t>
      </w:r>
    </w:p>
    <w:p w14:paraId="6B8F6143" w14:textId="77777777" w:rsidR="00DF7CED" w:rsidRPr="00403EE1" w:rsidRDefault="00DF7CED" w:rsidP="00DF7CED">
      <w:pPr>
        <w:spacing w:line="360" w:lineRule="auto"/>
        <w:jc w:val="both"/>
        <w:rPr>
          <w:rFonts w:ascii="Times New Roman" w:hAnsi="Times New Roman" w:cs="Times New Roman"/>
          <w:color w:val="000000" w:themeColor="text1"/>
          <w:sz w:val="24"/>
          <w:szCs w:val="24"/>
        </w:rPr>
      </w:pPr>
      <w:r w:rsidRPr="00403EE1">
        <w:rPr>
          <w:rFonts w:ascii="Times New Roman" w:hAnsi="Times New Roman" w:cs="Times New Roman"/>
          <w:color w:val="000000" w:themeColor="text1"/>
          <w:sz w:val="24"/>
          <w:szCs w:val="24"/>
          <w:vertAlign w:val="superscript"/>
        </w:rPr>
        <w:t>4</w:t>
      </w:r>
      <w:r w:rsidRPr="00403EE1">
        <w:rPr>
          <w:rFonts w:ascii="Times New Roman" w:hAnsi="Times New Roman" w:cs="Times New Roman"/>
          <w:color w:val="000000" w:themeColor="text1"/>
          <w:sz w:val="24"/>
          <w:szCs w:val="24"/>
        </w:rPr>
        <w:t>Department of Bioengineering, Clemson University, Clemson, S</w:t>
      </w:r>
      <w:r>
        <w:rPr>
          <w:rFonts w:ascii="Times New Roman" w:hAnsi="Times New Roman" w:cs="Times New Roman"/>
          <w:color w:val="000000" w:themeColor="text1"/>
          <w:sz w:val="24"/>
          <w:szCs w:val="24"/>
        </w:rPr>
        <w:t>outh Carolina, USA</w:t>
      </w:r>
    </w:p>
    <w:p w14:paraId="7693315C" w14:textId="77777777" w:rsidR="00DF7CED" w:rsidRPr="00403EE1" w:rsidRDefault="00DF7CED" w:rsidP="00DF7CED">
      <w:pPr>
        <w:jc w:val="both"/>
        <w:rPr>
          <w:rStyle w:val="Hiperhivatkozs"/>
          <w:rFonts w:ascii="Times New Roman" w:hAnsi="Times New Roman" w:cs="Times New Roman"/>
          <w:sz w:val="24"/>
          <w:szCs w:val="24"/>
        </w:rPr>
      </w:pPr>
      <w:r>
        <w:rPr>
          <w:rFonts w:ascii="Times New Roman" w:hAnsi="Times New Roman" w:cs="Times New Roman"/>
          <w:sz w:val="24"/>
          <w:szCs w:val="24"/>
        </w:rPr>
        <w:t>*</w:t>
      </w:r>
      <w:hyperlink r:id="rId11" w:history="1">
        <w:r w:rsidRPr="001C3EFB">
          <w:rPr>
            <w:rStyle w:val="Hiperhivatkozs"/>
            <w:rFonts w:ascii="Times New Roman" w:hAnsi="Times New Roman" w:cs="Times New Roman"/>
            <w:sz w:val="24"/>
            <w:szCs w:val="24"/>
          </w:rPr>
          <w:t>mbirtwi@clemson.edu</w:t>
        </w:r>
      </w:hyperlink>
    </w:p>
    <w:p w14:paraId="70A0E032" w14:textId="07D99787" w:rsidR="006E65BC" w:rsidRDefault="006E65BC" w:rsidP="00DF7CED">
      <w:pPr>
        <w:tabs>
          <w:tab w:val="left" w:pos="1665"/>
        </w:tabs>
        <w:spacing w:line="360" w:lineRule="auto"/>
        <w:jc w:val="both"/>
        <w:rPr>
          <w:rStyle w:val="Hiperhivatkozs"/>
          <w:rFonts w:ascii="Times New Roman" w:hAnsi="Times New Roman" w:cs="Times New Roman"/>
          <w:sz w:val="24"/>
          <w:szCs w:val="24"/>
        </w:rPr>
      </w:pPr>
    </w:p>
    <w:p w14:paraId="0BB2AF93" w14:textId="77777777" w:rsidR="007778B4" w:rsidRPr="007778B4" w:rsidRDefault="007778B4" w:rsidP="000A4802">
      <w:pPr>
        <w:jc w:val="both"/>
        <w:rPr>
          <w:rStyle w:val="Hiperhivatkozs"/>
          <w:rFonts w:ascii="Times New Roman" w:hAnsi="Times New Roman" w:cs="Times New Roman"/>
          <w:color w:val="auto"/>
          <w:sz w:val="24"/>
          <w:szCs w:val="24"/>
          <w:u w:val="none"/>
        </w:rPr>
      </w:pPr>
    </w:p>
    <w:p w14:paraId="3A5EBE97" w14:textId="71361294" w:rsidR="006E65BC" w:rsidRPr="006E65BC" w:rsidRDefault="006E65BC" w:rsidP="006E65BC">
      <w:pPr>
        <w:spacing w:line="480" w:lineRule="auto"/>
        <w:jc w:val="both"/>
        <w:rPr>
          <w:rStyle w:val="Hiperhivatkozs"/>
          <w:rFonts w:ascii="Times New Roman" w:hAnsi="Times New Roman" w:cs="Times New Roman"/>
          <w:b/>
          <w:bCs/>
          <w:color w:val="auto"/>
          <w:sz w:val="24"/>
          <w:szCs w:val="24"/>
        </w:rPr>
      </w:pPr>
      <w:bookmarkStart w:id="0" w:name="_Hlk131759823"/>
      <w:r w:rsidRPr="006E65BC">
        <w:rPr>
          <w:rStyle w:val="Hiperhivatkozs"/>
          <w:rFonts w:ascii="Times New Roman" w:hAnsi="Times New Roman" w:cs="Times New Roman"/>
          <w:b/>
          <w:bCs/>
          <w:color w:val="auto"/>
          <w:sz w:val="24"/>
          <w:szCs w:val="24"/>
        </w:rPr>
        <w:t>Contents</w:t>
      </w:r>
    </w:p>
    <w:bookmarkEnd w:id="0"/>
    <w:p w14:paraId="73092308" w14:textId="0805A8A0" w:rsidR="006E65BC" w:rsidRDefault="00ED03D3" w:rsidP="006E65BC">
      <w:pPr>
        <w:spacing w:line="480" w:lineRule="auto"/>
        <w:jc w:val="both"/>
        <w:rPr>
          <w:rStyle w:val="Hiperhivatkozs"/>
          <w:rFonts w:ascii="Times New Roman" w:hAnsi="Times New Roman" w:cs="Times New Roman"/>
          <w:color w:val="auto"/>
          <w:sz w:val="24"/>
          <w:szCs w:val="24"/>
          <w:u w:val="none"/>
        </w:rPr>
      </w:pPr>
      <w:r>
        <w:rPr>
          <w:rStyle w:val="Hiperhivatkozs"/>
          <w:rFonts w:ascii="Times New Roman" w:hAnsi="Times New Roman" w:cs="Times New Roman"/>
          <w:color w:val="auto"/>
          <w:sz w:val="24"/>
          <w:szCs w:val="24"/>
        </w:rPr>
        <w:t>Fig</w:t>
      </w:r>
      <w:r w:rsidR="00A003B0">
        <w:rPr>
          <w:rStyle w:val="Hiperhivatkozs"/>
          <w:rFonts w:ascii="Times New Roman" w:hAnsi="Times New Roman" w:cs="Times New Roman"/>
          <w:color w:val="auto"/>
          <w:sz w:val="24"/>
          <w:szCs w:val="24"/>
        </w:rPr>
        <w:t xml:space="preserve"> A in S1 Text</w:t>
      </w:r>
      <w:r w:rsidR="006E65BC">
        <w:rPr>
          <w:rStyle w:val="Hiperhivatkozs"/>
          <w:rFonts w:ascii="Times New Roman" w:hAnsi="Times New Roman" w:cs="Times New Roman"/>
          <w:color w:val="auto"/>
          <w:sz w:val="24"/>
          <w:szCs w:val="24"/>
        </w:rPr>
        <w:t>.</w:t>
      </w:r>
      <w:r w:rsidR="006E65BC" w:rsidRPr="006E65BC">
        <w:rPr>
          <w:rStyle w:val="Hiperhivatkozs"/>
          <w:rFonts w:ascii="Times New Roman" w:hAnsi="Times New Roman" w:cs="Times New Roman"/>
          <w:color w:val="auto"/>
          <w:sz w:val="24"/>
          <w:szCs w:val="24"/>
          <w:u w:val="none"/>
        </w:rPr>
        <w:t xml:space="preserve"> </w:t>
      </w:r>
      <w:r w:rsidR="006E65BC">
        <w:rPr>
          <w:rStyle w:val="Hiperhivatkozs"/>
          <w:rFonts w:ascii="Times New Roman" w:hAnsi="Times New Roman" w:cs="Times New Roman"/>
          <w:color w:val="auto"/>
          <w:sz w:val="24"/>
          <w:szCs w:val="24"/>
          <w:u w:val="none"/>
        </w:rPr>
        <w:t xml:space="preserve">Single Drug Dose Response Fits for a Model with No Drug-Induced Cell Death. </w:t>
      </w:r>
    </w:p>
    <w:p w14:paraId="153E5FF9" w14:textId="1CFF280D" w:rsidR="006E65BC" w:rsidRDefault="00ED03D3" w:rsidP="006E65BC">
      <w:pPr>
        <w:spacing w:line="480" w:lineRule="auto"/>
        <w:jc w:val="both"/>
        <w:rPr>
          <w:rStyle w:val="Hiperhivatkozs"/>
          <w:rFonts w:ascii="Times New Roman" w:hAnsi="Times New Roman" w:cs="Times New Roman"/>
          <w:color w:val="auto"/>
          <w:sz w:val="24"/>
          <w:szCs w:val="24"/>
          <w:u w:val="none"/>
        </w:rPr>
      </w:pPr>
      <w:r>
        <w:rPr>
          <w:rStyle w:val="Hiperhivatkozs"/>
          <w:rFonts w:ascii="Times New Roman" w:hAnsi="Times New Roman" w:cs="Times New Roman"/>
          <w:color w:val="auto"/>
          <w:sz w:val="24"/>
          <w:szCs w:val="24"/>
        </w:rPr>
        <w:t>Fig</w:t>
      </w:r>
      <w:r w:rsidR="00A003B0">
        <w:rPr>
          <w:rStyle w:val="Hiperhivatkozs"/>
          <w:rFonts w:ascii="Times New Roman" w:hAnsi="Times New Roman" w:cs="Times New Roman"/>
          <w:color w:val="auto"/>
          <w:sz w:val="24"/>
          <w:szCs w:val="24"/>
        </w:rPr>
        <w:t xml:space="preserve"> B in S1 Text</w:t>
      </w:r>
      <w:r w:rsidR="006E65BC" w:rsidRPr="006E65BC">
        <w:rPr>
          <w:rStyle w:val="Hiperhivatkozs"/>
          <w:rFonts w:ascii="Times New Roman" w:hAnsi="Times New Roman" w:cs="Times New Roman"/>
          <w:color w:val="auto"/>
          <w:sz w:val="24"/>
          <w:szCs w:val="24"/>
        </w:rPr>
        <w:t>.</w:t>
      </w:r>
      <w:r w:rsidR="006E65BC">
        <w:rPr>
          <w:rStyle w:val="Hiperhivatkozs"/>
          <w:rFonts w:ascii="Times New Roman" w:hAnsi="Times New Roman" w:cs="Times New Roman"/>
          <w:color w:val="auto"/>
          <w:sz w:val="24"/>
          <w:szCs w:val="24"/>
          <w:u w:val="none"/>
        </w:rPr>
        <w:t xml:space="preserve"> Goodness-of-Fit for Single Drug Dose Responses. </w:t>
      </w:r>
    </w:p>
    <w:p w14:paraId="5CF42E45" w14:textId="768779B4" w:rsidR="006E65BC" w:rsidRPr="006E65BC" w:rsidRDefault="00ED03D3" w:rsidP="006E65BC">
      <w:pPr>
        <w:spacing w:line="480" w:lineRule="auto"/>
        <w:jc w:val="both"/>
        <w:rPr>
          <w:rStyle w:val="Hiperhivatkozs"/>
          <w:rFonts w:ascii="Times New Roman" w:hAnsi="Times New Roman" w:cs="Times New Roman"/>
          <w:color w:val="auto"/>
          <w:sz w:val="24"/>
          <w:szCs w:val="24"/>
          <w:u w:val="none"/>
        </w:rPr>
      </w:pPr>
      <w:r>
        <w:rPr>
          <w:rStyle w:val="Hiperhivatkozs"/>
          <w:rFonts w:ascii="Times New Roman" w:hAnsi="Times New Roman" w:cs="Times New Roman"/>
          <w:color w:val="auto"/>
          <w:sz w:val="24"/>
          <w:szCs w:val="24"/>
        </w:rPr>
        <w:t>Fig</w:t>
      </w:r>
      <w:r w:rsidR="00A003B0">
        <w:rPr>
          <w:rStyle w:val="Hiperhivatkozs"/>
          <w:rFonts w:ascii="Times New Roman" w:hAnsi="Times New Roman" w:cs="Times New Roman"/>
          <w:color w:val="auto"/>
          <w:sz w:val="24"/>
          <w:szCs w:val="24"/>
        </w:rPr>
        <w:t xml:space="preserve"> C in S1</w:t>
      </w:r>
      <w:r w:rsidR="00886780">
        <w:rPr>
          <w:rStyle w:val="Hiperhivatkozs"/>
          <w:rFonts w:ascii="Times New Roman" w:hAnsi="Times New Roman" w:cs="Times New Roman"/>
          <w:color w:val="auto"/>
          <w:sz w:val="24"/>
          <w:szCs w:val="24"/>
        </w:rPr>
        <w:t xml:space="preserve"> </w:t>
      </w:r>
      <w:r w:rsidR="00A003B0">
        <w:rPr>
          <w:rStyle w:val="Hiperhivatkozs"/>
          <w:rFonts w:ascii="Times New Roman" w:hAnsi="Times New Roman" w:cs="Times New Roman"/>
          <w:color w:val="auto"/>
          <w:sz w:val="24"/>
          <w:szCs w:val="24"/>
        </w:rPr>
        <w:t>Text</w:t>
      </w:r>
      <w:r w:rsidR="006E65BC" w:rsidRPr="006E65BC">
        <w:rPr>
          <w:rStyle w:val="Hiperhivatkozs"/>
          <w:rFonts w:ascii="Times New Roman" w:hAnsi="Times New Roman" w:cs="Times New Roman"/>
          <w:color w:val="auto"/>
          <w:sz w:val="24"/>
          <w:szCs w:val="24"/>
        </w:rPr>
        <w:t>.</w:t>
      </w:r>
      <w:r w:rsidR="006E65BC">
        <w:rPr>
          <w:rStyle w:val="Hiperhivatkozs"/>
          <w:rFonts w:ascii="Times New Roman" w:hAnsi="Times New Roman" w:cs="Times New Roman"/>
          <w:color w:val="auto"/>
          <w:sz w:val="24"/>
          <w:szCs w:val="24"/>
          <w:u w:val="none"/>
        </w:rPr>
        <w:t xml:space="preserve"> </w:t>
      </w:r>
      <w:r w:rsidR="006E65BC" w:rsidRPr="006E65BC">
        <w:rPr>
          <w:rFonts w:ascii="Times New Roman" w:hAnsi="Times New Roman" w:cs="Times New Roman"/>
          <w:sz w:val="24"/>
          <w:szCs w:val="24"/>
        </w:rPr>
        <w:t>Goodness-of-Fit for Drug Combination Responses for Varying Ranges of Doubling Time and Cell State Ratios.</w:t>
      </w:r>
    </w:p>
    <w:p w14:paraId="3B0D5A9C" w14:textId="036F7346" w:rsidR="00B97E68" w:rsidRDefault="00B97E68" w:rsidP="000A4802">
      <w:pPr>
        <w:jc w:val="both"/>
        <w:rPr>
          <w:rStyle w:val="Hiperhivatkozs"/>
          <w:rFonts w:ascii="Times New Roman" w:hAnsi="Times New Roman" w:cs="Times New Roman"/>
          <w:b/>
          <w:bCs/>
          <w:sz w:val="24"/>
          <w:szCs w:val="24"/>
          <w:u w:val="none"/>
        </w:rPr>
      </w:pPr>
      <w:r w:rsidRPr="006E65BC">
        <w:rPr>
          <w:rStyle w:val="Hiperhivatkozs"/>
          <w:rFonts w:ascii="Times New Roman" w:hAnsi="Times New Roman" w:cs="Times New Roman"/>
          <w:b/>
          <w:bCs/>
          <w:sz w:val="24"/>
          <w:szCs w:val="24"/>
          <w:u w:val="none"/>
        </w:rPr>
        <w:br w:type="page"/>
      </w:r>
    </w:p>
    <w:p w14:paraId="0B394C43" w14:textId="77777777" w:rsidR="00C0054C" w:rsidRDefault="00C0054C">
      <w:pPr>
        <w:rPr>
          <w:rStyle w:val="Hiperhivatkozs"/>
          <w:rFonts w:ascii="Times New Roman" w:hAnsi="Times New Roman" w:cs="Times New Roman"/>
          <w:b/>
          <w:bCs/>
          <w:sz w:val="24"/>
          <w:szCs w:val="24"/>
          <w:u w:val="none"/>
        </w:rPr>
      </w:pPr>
    </w:p>
    <w:p w14:paraId="5CCE0616" w14:textId="77777777" w:rsidR="00C0054C" w:rsidRDefault="00C0054C">
      <w:pPr>
        <w:rPr>
          <w:rStyle w:val="Hiperhivatkozs"/>
          <w:rFonts w:ascii="Times New Roman" w:hAnsi="Times New Roman" w:cs="Times New Roman"/>
          <w:b/>
          <w:bCs/>
          <w:sz w:val="24"/>
          <w:szCs w:val="24"/>
          <w:u w:val="none"/>
        </w:rPr>
      </w:pPr>
      <w:r>
        <w:rPr>
          <w:rStyle w:val="Hiperhivatkozs"/>
          <w:rFonts w:ascii="Times New Roman" w:hAnsi="Times New Roman" w:cs="Times New Roman"/>
          <w:b/>
          <w:bCs/>
          <w:noProof/>
          <w:sz w:val="24"/>
          <w:szCs w:val="24"/>
          <w:u w:val="none"/>
        </w:rPr>
        <w:drawing>
          <wp:inline distT="0" distB="0" distL="0" distR="0" wp14:anchorId="7AE78461" wp14:editId="29885D0A">
            <wp:extent cx="5681980" cy="44564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81980" cy="4456430"/>
                    </a:xfrm>
                    <a:prstGeom prst="rect">
                      <a:avLst/>
                    </a:prstGeom>
                    <a:noFill/>
                  </pic:spPr>
                </pic:pic>
              </a:graphicData>
            </a:graphic>
          </wp:inline>
        </w:drawing>
      </w:r>
    </w:p>
    <w:p w14:paraId="778A5BA5" w14:textId="06A29078" w:rsidR="00C0054C" w:rsidRPr="00C0054C" w:rsidRDefault="00C0054C" w:rsidP="00C0054C">
      <w:pPr>
        <w:pStyle w:val="NormlWeb"/>
        <w:spacing w:before="0" w:beforeAutospacing="0" w:after="160" w:afterAutospacing="0" w:line="256" w:lineRule="auto"/>
        <w:jc w:val="both"/>
      </w:pPr>
      <w:r w:rsidRPr="00C0054C">
        <w:rPr>
          <w:rFonts w:eastAsia="Calibri"/>
          <w:b/>
          <w:bCs/>
          <w:color w:val="000000"/>
          <w:kern w:val="24"/>
        </w:rPr>
        <w:t>Fig</w:t>
      </w:r>
      <w:r w:rsidR="00A003B0">
        <w:rPr>
          <w:rFonts w:eastAsia="Calibri"/>
          <w:b/>
          <w:bCs/>
          <w:color w:val="000000"/>
          <w:kern w:val="24"/>
        </w:rPr>
        <w:t xml:space="preserve"> A</w:t>
      </w:r>
      <w:r w:rsidRPr="00C0054C">
        <w:rPr>
          <w:rFonts w:eastAsia="Calibri"/>
          <w:b/>
          <w:bCs/>
          <w:color w:val="000000"/>
          <w:kern w:val="24"/>
        </w:rPr>
        <w:t xml:space="preserve">. Single Drug Dose Response Fits for a Model with No Drug-Induced Cell Death. </w:t>
      </w:r>
      <w:r w:rsidRPr="00C0054C">
        <w:rPr>
          <w:rFonts w:eastAsia="Calibri"/>
          <w:color w:val="000000"/>
          <w:kern w:val="24"/>
        </w:rPr>
        <w:t xml:space="preserve">The model was fit as described in Methods, but there was no ability for drugs to influence cell death. This model could not account for much of the drug action at high concentrations. </w:t>
      </w:r>
    </w:p>
    <w:p w14:paraId="1A29E99B" w14:textId="21B5F6E9" w:rsidR="00301807" w:rsidRDefault="00301807">
      <w:pPr>
        <w:rPr>
          <w:rStyle w:val="Hiperhivatkozs"/>
          <w:rFonts w:ascii="Times New Roman" w:hAnsi="Times New Roman" w:cs="Times New Roman"/>
          <w:b/>
          <w:bCs/>
          <w:sz w:val="24"/>
          <w:szCs w:val="24"/>
          <w:u w:val="none"/>
        </w:rPr>
      </w:pPr>
      <w:r>
        <w:rPr>
          <w:rStyle w:val="Hiperhivatkozs"/>
          <w:rFonts w:ascii="Times New Roman" w:hAnsi="Times New Roman" w:cs="Times New Roman"/>
          <w:b/>
          <w:bCs/>
          <w:sz w:val="24"/>
          <w:szCs w:val="24"/>
          <w:u w:val="none"/>
        </w:rPr>
        <w:br w:type="page"/>
      </w:r>
    </w:p>
    <w:p w14:paraId="64CBB4F4" w14:textId="27ED672B" w:rsidR="00301807" w:rsidRDefault="00C0054C" w:rsidP="000A4802">
      <w:pPr>
        <w:jc w:val="both"/>
        <w:rPr>
          <w:rStyle w:val="Hiperhivatkozs"/>
          <w:rFonts w:ascii="Times New Roman" w:hAnsi="Times New Roman" w:cs="Times New Roman"/>
          <w:b/>
          <w:bCs/>
          <w:sz w:val="24"/>
          <w:szCs w:val="24"/>
          <w:u w:val="none"/>
        </w:rPr>
      </w:pPr>
      <w:r>
        <w:rPr>
          <w:rStyle w:val="Hiperhivatkozs"/>
          <w:rFonts w:ascii="Times New Roman" w:hAnsi="Times New Roman" w:cs="Times New Roman"/>
          <w:b/>
          <w:bCs/>
          <w:noProof/>
          <w:sz w:val="24"/>
          <w:szCs w:val="24"/>
          <w:u w:val="none"/>
        </w:rPr>
        <w:lastRenderedPageBreak/>
        <w:drawing>
          <wp:inline distT="0" distB="0" distL="0" distR="0" wp14:anchorId="2632A349" wp14:editId="16B241F7">
            <wp:extent cx="5943600" cy="56756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5675674"/>
                    </a:xfrm>
                    <a:prstGeom prst="rect">
                      <a:avLst/>
                    </a:prstGeom>
                    <a:noFill/>
                  </pic:spPr>
                </pic:pic>
              </a:graphicData>
            </a:graphic>
          </wp:inline>
        </w:drawing>
      </w:r>
    </w:p>
    <w:p w14:paraId="4F0A1232" w14:textId="4E4A2812" w:rsidR="00C0054C" w:rsidRPr="00C0054C" w:rsidRDefault="00C0054C" w:rsidP="00C0054C">
      <w:pPr>
        <w:pStyle w:val="NormlWeb"/>
        <w:spacing w:before="0" w:beforeAutospacing="0" w:after="160" w:afterAutospacing="0" w:line="256" w:lineRule="auto"/>
        <w:jc w:val="both"/>
      </w:pPr>
      <w:r w:rsidRPr="00C0054C">
        <w:rPr>
          <w:rFonts w:eastAsia="Calibri"/>
          <w:b/>
          <w:bCs/>
          <w:color w:val="000000" w:themeColor="text1"/>
          <w:kern w:val="24"/>
        </w:rPr>
        <w:t>Fig</w:t>
      </w:r>
      <w:r w:rsidR="00A003B0">
        <w:rPr>
          <w:rFonts w:eastAsia="Calibri"/>
          <w:b/>
          <w:bCs/>
          <w:color w:val="000000" w:themeColor="text1"/>
          <w:kern w:val="24"/>
        </w:rPr>
        <w:t xml:space="preserve"> B</w:t>
      </w:r>
      <w:r w:rsidRPr="00C0054C">
        <w:rPr>
          <w:rFonts w:eastAsia="Calibri"/>
          <w:b/>
          <w:bCs/>
          <w:color w:val="000000" w:themeColor="text1"/>
          <w:kern w:val="24"/>
        </w:rPr>
        <w:t xml:space="preserve">. Goodness-of-Fit for Single Drug Dose Responses. </w:t>
      </w:r>
      <w:r w:rsidRPr="00C0054C">
        <w:rPr>
          <w:rFonts w:eastAsia="Calibri"/>
          <w:color w:val="000000" w:themeColor="text1"/>
          <w:kern w:val="24"/>
        </w:rPr>
        <w:t>For each fit shown in Fig. 1d, relative cell number for model simulations was plotted vs experimental data. The correlation coefficient was calculated and is shown within each plot.</w:t>
      </w:r>
    </w:p>
    <w:p w14:paraId="599B9FFB" w14:textId="77777777" w:rsidR="00C0054C" w:rsidRDefault="00C0054C" w:rsidP="000A4802">
      <w:pPr>
        <w:jc w:val="both"/>
        <w:rPr>
          <w:rStyle w:val="Hiperhivatkozs"/>
          <w:rFonts w:ascii="Times New Roman" w:hAnsi="Times New Roman" w:cs="Times New Roman"/>
          <w:b/>
          <w:bCs/>
          <w:sz w:val="24"/>
          <w:szCs w:val="24"/>
          <w:u w:val="none"/>
        </w:rPr>
      </w:pPr>
    </w:p>
    <w:p w14:paraId="109A5A15" w14:textId="2484B2DA" w:rsidR="00B16C11" w:rsidRDefault="00B16C11">
      <w:pPr>
        <w:rPr>
          <w:rStyle w:val="Hiperhivatkozs"/>
          <w:rFonts w:ascii="Times New Roman" w:hAnsi="Times New Roman" w:cs="Times New Roman"/>
          <w:b/>
          <w:bCs/>
          <w:sz w:val="24"/>
          <w:szCs w:val="24"/>
          <w:u w:val="none"/>
        </w:rPr>
      </w:pPr>
      <w:r>
        <w:rPr>
          <w:rStyle w:val="Hiperhivatkozs"/>
          <w:rFonts w:ascii="Times New Roman" w:hAnsi="Times New Roman" w:cs="Times New Roman"/>
          <w:b/>
          <w:bCs/>
          <w:sz w:val="24"/>
          <w:szCs w:val="24"/>
          <w:u w:val="none"/>
        </w:rPr>
        <w:br w:type="page"/>
      </w:r>
    </w:p>
    <w:p w14:paraId="11CE0DC5" w14:textId="6547FB73" w:rsidR="00B16C11" w:rsidRDefault="003617D5" w:rsidP="000A4802">
      <w:pPr>
        <w:jc w:val="both"/>
        <w:rPr>
          <w:rStyle w:val="Hiperhivatkozs"/>
          <w:rFonts w:ascii="Times New Roman" w:hAnsi="Times New Roman" w:cs="Times New Roman"/>
          <w:b/>
          <w:bCs/>
          <w:sz w:val="24"/>
          <w:szCs w:val="24"/>
          <w:u w:val="none"/>
        </w:rPr>
      </w:pPr>
      <w:r>
        <w:rPr>
          <w:rStyle w:val="Hiperhivatkozs"/>
          <w:rFonts w:ascii="Times New Roman" w:hAnsi="Times New Roman" w:cs="Times New Roman"/>
          <w:b/>
          <w:bCs/>
          <w:noProof/>
          <w:sz w:val="24"/>
          <w:szCs w:val="24"/>
          <w:u w:val="none"/>
        </w:rPr>
        <w:lastRenderedPageBreak/>
        <w:drawing>
          <wp:inline distT="0" distB="0" distL="0" distR="0" wp14:anchorId="031DF4BC" wp14:editId="7CB0DF3C">
            <wp:extent cx="5943600" cy="76961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7696140"/>
                    </a:xfrm>
                    <a:prstGeom prst="rect">
                      <a:avLst/>
                    </a:prstGeom>
                    <a:noFill/>
                  </pic:spPr>
                </pic:pic>
              </a:graphicData>
            </a:graphic>
          </wp:inline>
        </w:drawing>
      </w:r>
    </w:p>
    <w:p w14:paraId="65C232F4" w14:textId="4CAC6E64" w:rsidR="003617D5" w:rsidRPr="003617D5" w:rsidRDefault="003617D5" w:rsidP="003617D5">
      <w:pPr>
        <w:pStyle w:val="NormlWeb"/>
        <w:spacing w:before="0" w:beforeAutospacing="0" w:after="160" w:afterAutospacing="0" w:line="256" w:lineRule="auto"/>
        <w:jc w:val="both"/>
      </w:pPr>
      <w:r>
        <w:rPr>
          <w:rFonts w:eastAsia="Calibri"/>
          <w:b/>
          <w:bCs/>
          <w:color w:val="000000" w:themeColor="text1"/>
          <w:kern w:val="24"/>
        </w:rPr>
        <w:t>Fig</w:t>
      </w:r>
      <w:r w:rsidR="00A003B0">
        <w:rPr>
          <w:rFonts w:eastAsia="Calibri"/>
          <w:b/>
          <w:bCs/>
          <w:color w:val="000000" w:themeColor="text1"/>
          <w:kern w:val="24"/>
        </w:rPr>
        <w:t xml:space="preserve"> C</w:t>
      </w:r>
      <w:r w:rsidRPr="003617D5">
        <w:rPr>
          <w:rFonts w:eastAsia="Calibri"/>
          <w:b/>
          <w:bCs/>
          <w:color w:val="000000" w:themeColor="text1"/>
          <w:kern w:val="24"/>
        </w:rPr>
        <w:t xml:space="preserve">. Goodness-of-Fit for Drug Combination Responses for Varying Ranges of Doubling Time and Cell State Ratios. </w:t>
      </w:r>
      <w:r w:rsidRPr="003617D5">
        <w:rPr>
          <w:rFonts w:eastAsia="Calibri"/>
          <w:color w:val="000000" w:themeColor="text1"/>
          <w:kern w:val="24"/>
        </w:rPr>
        <w:t xml:space="preserve">The doubling times and cell state ratios for cell lines can vary from </w:t>
      </w:r>
      <w:r w:rsidRPr="003617D5">
        <w:rPr>
          <w:rFonts w:eastAsia="Calibri"/>
          <w:color w:val="000000" w:themeColor="text1"/>
          <w:kern w:val="24"/>
        </w:rPr>
        <w:lastRenderedPageBreak/>
        <w:t xml:space="preserve">lab-to-lab, and we used reported ranges for U87 and U251 cells to perform drug combination response simulations as in the manuscript. The correlation between model simulations and experimental data for drug combination responses is shown, and variation in these parameters has minimal effect. Error bars denote standard error. Correlation coefficients are shown in each plot.  </w:t>
      </w:r>
    </w:p>
    <w:p w14:paraId="15865421" w14:textId="77777777" w:rsidR="003617D5" w:rsidRDefault="003617D5" w:rsidP="000A4802">
      <w:pPr>
        <w:jc w:val="both"/>
        <w:rPr>
          <w:rStyle w:val="Hiperhivatkozs"/>
          <w:rFonts w:ascii="Times New Roman" w:hAnsi="Times New Roman" w:cs="Times New Roman"/>
          <w:b/>
          <w:bCs/>
          <w:sz w:val="24"/>
          <w:szCs w:val="24"/>
          <w:u w:val="none"/>
        </w:rPr>
      </w:pPr>
    </w:p>
    <w:p w14:paraId="02CBEDC5" w14:textId="73A01E58" w:rsidR="00B16C11" w:rsidRDefault="00B16C11" w:rsidP="000A4802">
      <w:pPr>
        <w:jc w:val="both"/>
        <w:rPr>
          <w:rStyle w:val="Hiperhivatkozs"/>
          <w:rFonts w:ascii="Times New Roman" w:hAnsi="Times New Roman" w:cs="Times New Roman"/>
          <w:b/>
          <w:bCs/>
          <w:sz w:val="24"/>
          <w:szCs w:val="24"/>
          <w:u w:val="none"/>
        </w:rPr>
      </w:pPr>
    </w:p>
    <w:p w14:paraId="60B915F2" w14:textId="29AECC42" w:rsidR="00B16C11" w:rsidRPr="006E65BC" w:rsidRDefault="00B16C11" w:rsidP="000A4802">
      <w:pPr>
        <w:jc w:val="both"/>
        <w:rPr>
          <w:rStyle w:val="Hiperhivatkozs"/>
          <w:rFonts w:ascii="Times New Roman" w:hAnsi="Times New Roman" w:cs="Times New Roman"/>
          <w:b/>
          <w:bCs/>
          <w:sz w:val="24"/>
          <w:szCs w:val="24"/>
          <w:u w:val="none"/>
        </w:rPr>
      </w:pPr>
    </w:p>
    <w:sectPr w:rsidR="00B16C11" w:rsidRPr="006E65BC" w:rsidSect="0089761F">
      <w:headerReference w:type="default" r:id="rId15"/>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57103" w14:textId="77777777" w:rsidR="001F229F" w:rsidRDefault="001F229F" w:rsidP="00791E8D">
      <w:pPr>
        <w:spacing w:after="0" w:line="240" w:lineRule="auto"/>
      </w:pPr>
      <w:r>
        <w:separator/>
      </w:r>
    </w:p>
  </w:endnote>
  <w:endnote w:type="continuationSeparator" w:id="0">
    <w:p w14:paraId="6A08092B" w14:textId="77777777" w:rsidR="001F229F" w:rsidRDefault="001F229F" w:rsidP="00791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031AEB6" w14:paraId="7B318F76" w14:textId="77777777" w:rsidTr="005B6504">
      <w:trPr>
        <w:trHeight w:val="300"/>
      </w:trPr>
      <w:tc>
        <w:tcPr>
          <w:tcW w:w="3120" w:type="dxa"/>
        </w:tcPr>
        <w:p w14:paraId="32B1FAF5" w14:textId="3C553DEC" w:rsidR="1031AEB6" w:rsidRDefault="1031AEB6" w:rsidP="005B6504">
          <w:pPr>
            <w:pStyle w:val="lfej"/>
            <w:ind w:left="-115"/>
          </w:pPr>
        </w:p>
      </w:tc>
      <w:tc>
        <w:tcPr>
          <w:tcW w:w="3120" w:type="dxa"/>
        </w:tcPr>
        <w:p w14:paraId="7AE52E94" w14:textId="3A41B098" w:rsidR="1031AEB6" w:rsidRDefault="1031AEB6" w:rsidP="005B6504">
          <w:pPr>
            <w:pStyle w:val="lfej"/>
            <w:jc w:val="center"/>
          </w:pPr>
        </w:p>
      </w:tc>
      <w:tc>
        <w:tcPr>
          <w:tcW w:w="3120" w:type="dxa"/>
        </w:tcPr>
        <w:p w14:paraId="59D6E00A" w14:textId="43A549AB" w:rsidR="1031AEB6" w:rsidRDefault="1031AEB6" w:rsidP="1031AEB6">
          <w:pPr>
            <w:pStyle w:val="lfej"/>
            <w:ind w:right="-115"/>
            <w:jc w:val="right"/>
          </w:pPr>
          <w:r>
            <w:fldChar w:fldCharType="begin"/>
          </w:r>
          <w:r>
            <w:instrText>PAGE</w:instrText>
          </w:r>
          <w:r>
            <w:fldChar w:fldCharType="separate"/>
          </w:r>
          <w:r w:rsidR="0089761F">
            <w:rPr>
              <w:noProof/>
            </w:rPr>
            <w:t>1</w:t>
          </w:r>
          <w:r>
            <w:fldChar w:fldCharType="end"/>
          </w:r>
        </w:p>
      </w:tc>
    </w:tr>
  </w:tbl>
  <w:p w14:paraId="7166885B" w14:textId="5E2C3C8D" w:rsidR="1031AEB6" w:rsidRDefault="1031AEB6" w:rsidP="005B6504">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BD14A6" w14:textId="77777777" w:rsidR="001F229F" w:rsidRDefault="001F229F" w:rsidP="00791E8D">
      <w:pPr>
        <w:spacing w:after="0" w:line="240" w:lineRule="auto"/>
      </w:pPr>
      <w:r>
        <w:separator/>
      </w:r>
    </w:p>
  </w:footnote>
  <w:footnote w:type="continuationSeparator" w:id="0">
    <w:p w14:paraId="09FA7ED9" w14:textId="77777777" w:rsidR="001F229F" w:rsidRDefault="001F229F" w:rsidP="00791E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031AEB6" w14:paraId="3EA34DE2" w14:textId="77777777" w:rsidTr="00476C71">
      <w:trPr>
        <w:trHeight w:val="300"/>
      </w:trPr>
      <w:tc>
        <w:tcPr>
          <w:tcW w:w="3120" w:type="dxa"/>
        </w:tcPr>
        <w:p w14:paraId="385A98D3" w14:textId="4367558B" w:rsidR="1031AEB6" w:rsidRDefault="1031AEB6" w:rsidP="00476C71">
          <w:pPr>
            <w:pStyle w:val="lfej"/>
            <w:ind w:left="-115"/>
          </w:pPr>
        </w:p>
      </w:tc>
      <w:tc>
        <w:tcPr>
          <w:tcW w:w="3120" w:type="dxa"/>
        </w:tcPr>
        <w:p w14:paraId="08E6A0A6" w14:textId="4F917EBD" w:rsidR="1031AEB6" w:rsidRDefault="1031AEB6" w:rsidP="00476C71">
          <w:pPr>
            <w:pStyle w:val="lfej"/>
            <w:jc w:val="center"/>
          </w:pPr>
        </w:p>
      </w:tc>
      <w:tc>
        <w:tcPr>
          <w:tcW w:w="3120" w:type="dxa"/>
        </w:tcPr>
        <w:p w14:paraId="3F7BE188" w14:textId="0C01A201" w:rsidR="1031AEB6" w:rsidRDefault="1031AEB6" w:rsidP="00476C71">
          <w:pPr>
            <w:pStyle w:val="lfej"/>
            <w:ind w:right="-115"/>
            <w:jc w:val="right"/>
          </w:pPr>
        </w:p>
      </w:tc>
    </w:tr>
  </w:tbl>
  <w:p w14:paraId="46D55503" w14:textId="738AFEFC" w:rsidR="1031AEB6" w:rsidRDefault="1031AEB6" w:rsidP="00476C71">
    <w:pPr>
      <w:pStyle w:val="lfej"/>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B73F5"/>
    <w:multiLevelType w:val="hybridMultilevel"/>
    <w:tmpl w:val="BBDC7A7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105072DF"/>
    <w:multiLevelType w:val="hybridMultilevel"/>
    <w:tmpl w:val="2BEC4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B55E20"/>
    <w:multiLevelType w:val="hybridMultilevel"/>
    <w:tmpl w:val="83B40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4D0626"/>
    <w:multiLevelType w:val="hybridMultilevel"/>
    <w:tmpl w:val="D8188B5C"/>
    <w:lvl w:ilvl="0" w:tplc="C9568004">
      <w:start w:val="1"/>
      <w:numFmt w:val="bullet"/>
      <w:lvlText w:val=""/>
      <w:lvlJc w:val="left"/>
      <w:pPr>
        <w:ind w:left="720" w:hanging="360"/>
      </w:pPr>
      <w:rPr>
        <w:rFonts w:ascii="Symbol" w:hAnsi="Symbol" w:hint="default"/>
      </w:rPr>
    </w:lvl>
    <w:lvl w:ilvl="1" w:tplc="B216A8F8">
      <w:start w:val="1"/>
      <w:numFmt w:val="bullet"/>
      <w:lvlText w:val="o"/>
      <w:lvlJc w:val="left"/>
      <w:pPr>
        <w:ind w:left="1440" w:hanging="360"/>
      </w:pPr>
      <w:rPr>
        <w:rFonts w:ascii="Courier New" w:hAnsi="Courier New" w:hint="default"/>
      </w:rPr>
    </w:lvl>
    <w:lvl w:ilvl="2" w:tplc="CBFAD9EE">
      <w:start w:val="1"/>
      <w:numFmt w:val="bullet"/>
      <w:lvlText w:val=""/>
      <w:lvlJc w:val="left"/>
      <w:pPr>
        <w:ind w:left="2160" w:hanging="360"/>
      </w:pPr>
      <w:rPr>
        <w:rFonts w:ascii="Wingdings" w:hAnsi="Wingdings" w:hint="default"/>
      </w:rPr>
    </w:lvl>
    <w:lvl w:ilvl="3" w:tplc="139CC172">
      <w:start w:val="1"/>
      <w:numFmt w:val="bullet"/>
      <w:lvlText w:val=""/>
      <w:lvlJc w:val="left"/>
      <w:pPr>
        <w:ind w:left="2880" w:hanging="360"/>
      </w:pPr>
      <w:rPr>
        <w:rFonts w:ascii="Symbol" w:hAnsi="Symbol" w:hint="default"/>
      </w:rPr>
    </w:lvl>
    <w:lvl w:ilvl="4" w:tplc="A696699E">
      <w:start w:val="1"/>
      <w:numFmt w:val="bullet"/>
      <w:lvlText w:val="o"/>
      <w:lvlJc w:val="left"/>
      <w:pPr>
        <w:ind w:left="3600" w:hanging="360"/>
      </w:pPr>
      <w:rPr>
        <w:rFonts w:ascii="Courier New" w:hAnsi="Courier New" w:hint="default"/>
      </w:rPr>
    </w:lvl>
    <w:lvl w:ilvl="5" w:tplc="3280C8C2">
      <w:start w:val="1"/>
      <w:numFmt w:val="bullet"/>
      <w:lvlText w:val=""/>
      <w:lvlJc w:val="left"/>
      <w:pPr>
        <w:ind w:left="4320" w:hanging="360"/>
      </w:pPr>
      <w:rPr>
        <w:rFonts w:ascii="Wingdings" w:hAnsi="Wingdings" w:hint="default"/>
      </w:rPr>
    </w:lvl>
    <w:lvl w:ilvl="6" w:tplc="6204B668">
      <w:start w:val="1"/>
      <w:numFmt w:val="bullet"/>
      <w:lvlText w:val=""/>
      <w:lvlJc w:val="left"/>
      <w:pPr>
        <w:ind w:left="5040" w:hanging="360"/>
      </w:pPr>
      <w:rPr>
        <w:rFonts w:ascii="Symbol" w:hAnsi="Symbol" w:hint="default"/>
      </w:rPr>
    </w:lvl>
    <w:lvl w:ilvl="7" w:tplc="4E2676C8">
      <w:start w:val="1"/>
      <w:numFmt w:val="bullet"/>
      <w:lvlText w:val="o"/>
      <w:lvlJc w:val="left"/>
      <w:pPr>
        <w:ind w:left="5760" w:hanging="360"/>
      </w:pPr>
      <w:rPr>
        <w:rFonts w:ascii="Courier New" w:hAnsi="Courier New" w:hint="default"/>
      </w:rPr>
    </w:lvl>
    <w:lvl w:ilvl="8" w:tplc="35C2E538">
      <w:start w:val="1"/>
      <w:numFmt w:val="bullet"/>
      <w:lvlText w:val=""/>
      <w:lvlJc w:val="left"/>
      <w:pPr>
        <w:ind w:left="6480" w:hanging="360"/>
      </w:pPr>
      <w:rPr>
        <w:rFonts w:ascii="Wingdings" w:hAnsi="Wingdings" w:hint="default"/>
      </w:rPr>
    </w:lvl>
  </w:abstractNum>
  <w:abstractNum w:abstractNumId="4" w15:restartNumberingAfterBreak="0">
    <w:nsid w:val="79A87902"/>
    <w:multiLevelType w:val="multilevel"/>
    <w:tmpl w:val="18EC5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764"/>
    <w:rsid w:val="00004190"/>
    <w:rsid w:val="00011F8C"/>
    <w:rsid w:val="0001505B"/>
    <w:rsid w:val="00016A2D"/>
    <w:rsid w:val="00021D30"/>
    <w:rsid w:val="00033453"/>
    <w:rsid w:val="000410BA"/>
    <w:rsid w:val="00046047"/>
    <w:rsid w:val="00051D16"/>
    <w:rsid w:val="000540B8"/>
    <w:rsid w:val="00055431"/>
    <w:rsid w:val="00073BD5"/>
    <w:rsid w:val="00087105"/>
    <w:rsid w:val="00096787"/>
    <w:rsid w:val="000A149A"/>
    <w:rsid w:val="000A4802"/>
    <w:rsid w:val="000B1A9F"/>
    <w:rsid w:val="000C46F7"/>
    <w:rsid w:val="000D29C1"/>
    <w:rsid w:val="000D70EB"/>
    <w:rsid w:val="000F4969"/>
    <w:rsid w:val="000F7AD5"/>
    <w:rsid w:val="000FAF75"/>
    <w:rsid w:val="001006AF"/>
    <w:rsid w:val="001033DB"/>
    <w:rsid w:val="00112428"/>
    <w:rsid w:val="00112694"/>
    <w:rsid w:val="00126811"/>
    <w:rsid w:val="00146E48"/>
    <w:rsid w:val="001519B3"/>
    <w:rsid w:val="001572E0"/>
    <w:rsid w:val="00161BAB"/>
    <w:rsid w:val="00171C02"/>
    <w:rsid w:val="00183923"/>
    <w:rsid w:val="001908A8"/>
    <w:rsid w:val="00193BF6"/>
    <w:rsid w:val="00195071"/>
    <w:rsid w:val="001B01E7"/>
    <w:rsid w:val="001D2D08"/>
    <w:rsid w:val="001D483F"/>
    <w:rsid w:val="001E2E6B"/>
    <w:rsid w:val="001E6AB6"/>
    <w:rsid w:val="001E7915"/>
    <w:rsid w:val="001F229F"/>
    <w:rsid w:val="001F281E"/>
    <w:rsid w:val="001F3EAC"/>
    <w:rsid w:val="001F73FF"/>
    <w:rsid w:val="002036D4"/>
    <w:rsid w:val="00205578"/>
    <w:rsid w:val="00210DA2"/>
    <w:rsid w:val="00223826"/>
    <w:rsid w:val="0022437A"/>
    <w:rsid w:val="00261387"/>
    <w:rsid w:val="00267EDF"/>
    <w:rsid w:val="00272780"/>
    <w:rsid w:val="00275AD0"/>
    <w:rsid w:val="00287931"/>
    <w:rsid w:val="002940E4"/>
    <w:rsid w:val="002C3F6F"/>
    <w:rsid w:val="002D1AF9"/>
    <w:rsid w:val="002D38AD"/>
    <w:rsid w:val="002D6D30"/>
    <w:rsid w:val="002E022C"/>
    <w:rsid w:val="002E06E2"/>
    <w:rsid w:val="002E46D6"/>
    <w:rsid w:val="002E5E66"/>
    <w:rsid w:val="002F0270"/>
    <w:rsid w:val="002F187A"/>
    <w:rsid w:val="002F6495"/>
    <w:rsid w:val="00300A78"/>
    <w:rsid w:val="00300CE8"/>
    <w:rsid w:val="00301807"/>
    <w:rsid w:val="003033E4"/>
    <w:rsid w:val="00303574"/>
    <w:rsid w:val="00310898"/>
    <w:rsid w:val="00311464"/>
    <w:rsid w:val="00313DEF"/>
    <w:rsid w:val="003165F6"/>
    <w:rsid w:val="0032548A"/>
    <w:rsid w:val="00330F72"/>
    <w:rsid w:val="00331E35"/>
    <w:rsid w:val="00332070"/>
    <w:rsid w:val="00345042"/>
    <w:rsid w:val="00355AAB"/>
    <w:rsid w:val="00355E14"/>
    <w:rsid w:val="003617D5"/>
    <w:rsid w:val="00361F7D"/>
    <w:rsid w:val="003743FE"/>
    <w:rsid w:val="0038627D"/>
    <w:rsid w:val="00396E54"/>
    <w:rsid w:val="00397BBE"/>
    <w:rsid w:val="003A3FB2"/>
    <w:rsid w:val="003A5090"/>
    <w:rsid w:val="003A6249"/>
    <w:rsid w:val="003B5F76"/>
    <w:rsid w:val="003B6F28"/>
    <w:rsid w:val="003B74CD"/>
    <w:rsid w:val="003C332A"/>
    <w:rsid w:val="003C49C3"/>
    <w:rsid w:val="003C6D6A"/>
    <w:rsid w:val="003D45D0"/>
    <w:rsid w:val="003D5EB5"/>
    <w:rsid w:val="003E2147"/>
    <w:rsid w:val="003E298E"/>
    <w:rsid w:val="003F0D3B"/>
    <w:rsid w:val="003F1602"/>
    <w:rsid w:val="003F49C5"/>
    <w:rsid w:val="003F51BB"/>
    <w:rsid w:val="00403EE1"/>
    <w:rsid w:val="004044A7"/>
    <w:rsid w:val="004207E2"/>
    <w:rsid w:val="00431AB8"/>
    <w:rsid w:val="004473FE"/>
    <w:rsid w:val="0045173C"/>
    <w:rsid w:val="00454B93"/>
    <w:rsid w:val="00454DFB"/>
    <w:rsid w:val="004560FD"/>
    <w:rsid w:val="00460963"/>
    <w:rsid w:val="004728A6"/>
    <w:rsid w:val="00476C71"/>
    <w:rsid w:val="004833E7"/>
    <w:rsid w:val="00495FA8"/>
    <w:rsid w:val="004A905C"/>
    <w:rsid w:val="004B4B03"/>
    <w:rsid w:val="004B5E6E"/>
    <w:rsid w:val="004C0172"/>
    <w:rsid w:val="004C6C3D"/>
    <w:rsid w:val="004D586F"/>
    <w:rsid w:val="004E73BB"/>
    <w:rsid w:val="00522DA3"/>
    <w:rsid w:val="00522EE5"/>
    <w:rsid w:val="00524C9B"/>
    <w:rsid w:val="00525063"/>
    <w:rsid w:val="00530CBD"/>
    <w:rsid w:val="005311FF"/>
    <w:rsid w:val="00532C45"/>
    <w:rsid w:val="0054250A"/>
    <w:rsid w:val="00542F3E"/>
    <w:rsid w:val="0055162B"/>
    <w:rsid w:val="00555187"/>
    <w:rsid w:val="00557449"/>
    <w:rsid w:val="005667B2"/>
    <w:rsid w:val="00566DB9"/>
    <w:rsid w:val="00581548"/>
    <w:rsid w:val="00581DB9"/>
    <w:rsid w:val="00584679"/>
    <w:rsid w:val="005A13FF"/>
    <w:rsid w:val="005A1E15"/>
    <w:rsid w:val="005A3A12"/>
    <w:rsid w:val="005B11E5"/>
    <w:rsid w:val="005B250A"/>
    <w:rsid w:val="005B43B5"/>
    <w:rsid w:val="005B6504"/>
    <w:rsid w:val="005E5E5C"/>
    <w:rsid w:val="005F269B"/>
    <w:rsid w:val="005F2A93"/>
    <w:rsid w:val="005F3D1E"/>
    <w:rsid w:val="006006F0"/>
    <w:rsid w:val="0060CB04"/>
    <w:rsid w:val="00627470"/>
    <w:rsid w:val="00640B62"/>
    <w:rsid w:val="00677C7C"/>
    <w:rsid w:val="00687CAA"/>
    <w:rsid w:val="00697AA0"/>
    <w:rsid w:val="006A08FC"/>
    <w:rsid w:val="006A6E60"/>
    <w:rsid w:val="006C0A6C"/>
    <w:rsid w:val="006C18B7"/>
    <w:rsid w:val="006E0A77"/>
    <w:rsid w:val="006E3C82"/>
    <w:rsid w:val="006E65BC"/>
    <w:rsid w:val="006F390C"/>
    <w:rsid w:val="006F620E"/>
    <w:rsid w:val="006F6978"/>
    <w:rsid w:val="0070260F"/>
    <w:rsid w:val="00703CB0"/>
    <w:rsid w:val="00712E2E"/>
    <w:rsid w:val="007145F8"/>
    <w:rsid w:val="007326E7"/>
    <w:rsid w:val="00732E1B"/>
    <w:rsid w:val="007447CD"/>
    <w:rsid w:val="00750185"/>
    <w:rsid w:val="007572A9"/>
    <w:rsid w:val="00773204"/>
    <w:rsid w:val="0077665C"/>
    <w:rsid w:val="007778B4"/>
    <w:rsid w:val="00781B9B"/>
    <w:rsid w:val="00791E8D"/>
    <w:rsid w:val="00795B1E"/>
    <w:rsid w:val="007B3D75"/>
    <w:rsid w:val="007B4D60"/>
    <w:rsid w:val="007C364D"/>
    <w:rsid w:val="007D1540"/>
    <w:rsid w:val="007D2557"/>
    <w:rsid w:val="007E44C7"/>
    <w:rsid w:val="007F054F"/>
    <w:rsid w:val="00804244"/>
    <w:rsid w:val="00805259"/>
    <w:rsid w:val="0081748A"/>
    <w:rsid w:val="00819D70"/>
    <w:rsid w:val="0083117B"/>
    <w:rsid w:val="00842269"/>
    <w:rsid w:val="00847667"/>
    <w:rsid w:val="008526B5"/>
    <w:rsid w:val="00852FA0"/>
    <w:rsid w:val="00856875"/>
    <w:rsid w:val="008573B3"/>
    <w:rsid w:val="008600C5"/>
    <w:rsid w:val="00864BC4"/>
    <w:rsid w:val="00867369"/>
    <w:rsid w:val="00872A97"/>
    <w:rsid w:val="0087608D"/>
    <w:rsid w:val="0088082A"/>
    <w:rsid w:val="00886780"/>
    <w:rsid w:val="008900E3"/>
    <w:rsid w:val="00890A35"/>
    <w:rsid w:val="008950BF"/>
    <w:rsid w:val="008971DC"/>
    <w:rsid w:val="0089761F"/>
    <w:rsid w:val="008A1AA1"/>
    <w:rsid w:val="008A33BC"/>
    <w:rsid w:val="008A77F9"/>
    <w:rsid w:val="008A7E7A"/>
    <w:rsid w:val="008B4585"/>
    <w:rsid w:val="008B73CB"/>
    <w:rsid w:val="008C2E5E"/>
    <w:rsid w:val="008C770A"/>
    <w:rsid w:val="008CC440"/>
    <w:rsid w:val="008D2944"/>
    <w:rsid w:val="008D2950"/>
    <w:rsid w:val="008E2B9F"/>
    <w:rsid w:val="008E573B"/>
    <w:rsid w:val="008F562D"/>
    <w:rsid w:val="009105FB"/>
    <w:rsid w:val="0091175F"/>
    <w:rsid w:val="0091E015"/>
    <w:rsid w:val="00927FFC"/>
    <w:rsid w:val="00930CCF"/>
    <w:rsid w:val="009332C6"/>
    <w:rsid w:val="009436CF"/>
    <w:rsid w:val="00947183"/>
    <w:rsid w:val="00952771"/>
    <w:rsid w:val="009676FA"/>
    <w:rsid w:val="00977CA5"/>
    <w:rsid w:val="00992DE7"/>
    <w:rsid w:val="00997705"/>
    <w:rsid w:val="009A348F"/>
    <w:rsid w:val="009A4830"/>
    <w:rsid w:val="009B2BE8"/>
    <w:rsid w:val="009B6270"/>
    <w:rsid w:val="009C033B"/>
    <w:rsid w:val="009C49FD"/>
    <w:rsid w:val="009C576D"/>
    <w:rsid w:val="009E2737"/>
    <w:rsid w:val="009F07EA"/>
    <w:rsid w:val="009F2499"/>
    <w:rsid w:val="009F604D"/>
    <w:rsid w:val="00A003B0"/>
    <w:rsid w:val="00A14C7E"/>
    <w:rsid w:val="00A172C8"/>
    <w:rsid w:val="00A216D9"/>
    <w:rsid w:val="00A275D8"/>
    <w:rsid w:val="00A34631"/>
    <w:rsid w:val="00A518E3"/>
    <w:rsid w:val="00A57911"/>
    <w:rsid w:val="00A6147A"/>
    <w:rsid w:val="00A70EBE"/>
    <w:rsid w:val="00A74AFB"/>
    <w:rsid w:val="00A80276"/>
    <w:rsid w:val="00A80F10"/>
    <w:rsid w:val="00A8147E"/>
    <w:rsid w:val="00A95522"/>
    <w:rsid w:val="00AA2C56"/>
    <w:rsid w:val="00AB3657"/>
    <w:rsid w:val="00AC2AFC"/>
    <w:rsid w:val="00AC38A9"/>
    <w:rsid w:val="00AD5490"/>
    <w:rsid w:val="00AD698A"/>
    <w:rsid w:val="00AD6D3D"/>
    <w:rsid w:val="00AE031C"/>
    <w:rsid w:val="00AE6485"/>
    <w:rsid w:val="00AF057C"/>
    <w:rsid w:val="00B07D56"/>
    <w:rsid w:val="00B11391"/>
    <w:rsid w:val="00B1404F"/>
    <w:rsid w:val="00B152BC"/>
    <w:rsid w:val="00B16C11"/>
    <w:rsid w:val="00B17CAF"/>
    <w:rsid w:val="00B20338"/>
    <w:rsid w:val="00B316C7"/>
    <w:rsid w:val="00B44646"/>
    <w:rsid w:val="00B6229B"/>
    <w:rsid w:val="00B6653D"/>
    <w:rsid w:val="00B6FFA2"/>
    <w:rsid w:val="00B80D77"/>
    <w:rsid w:val="00B8600D"/>
    <w:rsid w:val="00B957B4"/>
    <w:rsid w:val="00B9700B"/>
    <w:rsid w:val="00B97E68"/>
    <w:rsid w:val="00BA1F8C"/>
    <w:rsid w:val="00BB3344"/>
    <w:rsid w:val="00BB5BF2"/>
    <w:rsid w:val="00BB60A6"/>
    <w:rsid w:val="00BB7CE9"/>
    <w:rsid w:val="00BBC8D7"/>
    <w:rsid w:val="00BC729F"/>
    <w:rsid w:val="00BD67C2"/>
    <w:rsid w:val="00BF3BE0"/>
    <w:rsid w:val="00BF4B01"/>
    <w:rsid w:val="00BF516E"/>
    <w:rsid w:val="00BF750D"/>
    <w:rsid w:val="00C0054C"/>
    <w:rsid w:val="00C04764"/>
    <w:rsid w:val="00C148B2"/>
    <w:rsid w:val="00C305A4"/>
    <w:rsid w:val="00C44AE8"/>
    <w:rsid w:val="00C471FD"/>
    <w:rsid w:val="00C57CEE"/>
    <w:rsid w:val="00C65B94"/>
    <w:rsid w:val="00C745ED"/>
    <w:rsid w:val="00C771E1"/>
    <w:rsid w:val="00C86A38"/>
    <w:rsid w:val="00C9061B"/>
    <w:rsid w:val="00CA2982"/>
    <w:rsid w:val="00CA33B9"/>
    <w:rsid w:val="00CC3BED"/>
    <w:rsid w:val="00CC53ED"/>
    <w:rsid w:val="00CC7E86"/>
    <w:rsid w:val="00CD13B1"/>
    <w:rsid w:val="00CE25DE"/>
    <w:rsid w:val="00CF396A"/>
    <w:rsid w:val="00D02668"/>
    <w:rsid w:val="00D07CBE"/>
    <w:rsid w:val="00D11D99"/>
    <w:rsid w:val="00D250F9"/>
    <w:rsid w:val="00D30EC6"/>
    <w:rsid w:val="00D33516"/>
    <w:rsid w:val="00D40242"/>
    <w:rsid w:val="00D43F46"/>
    <w:rsid w:val="00D4538B"/>
    <w:rsid w:val="00D45C23"/>
    <w:rsid w:val="00D515AD"/>
    <w:rsid w:val="00D52856"/>
    <w:rsid w:val="00D5A197"/>
    <w:rsid w:val="00D65D31"/>
    <w:rsid w:val="00D65F89"/>
    <w:rsid w:val="00D71BF7"/>
    <w:rsid w:val="00D7298C"/>
    <w:rsid w:val="00D77E96"/>
    <w:rsid w:val="00D808B1"/>
    <w:rsid w:val="00D834C0"/>
    <w:rsid w:val="00D847C3"/>
    <w:rsid w:val="00D8518E"/>
    <w:rsid w:val="00D85286"/>
    <w:rsid w:val="00DA0428"/>
    <w:rsid w:val="00DA1026"/>
    <w:rsid w:val="00DA13AD"/>
    <w:rsid w:val="00DA5211"/>
    <w:rsid w:val="00DB658F"/>
    <w:rsid w:val="00DC0F07"/>
    <w:rsid w:val="00DD3647"/>
    <w:rsid w:val="00DE0FD4"/>
    <w:rsid w:val="00DF7CED"/>
    <w:rsid w:val="00E07A60"/>
    <w:rsid w:val="00E1258A"/>
    <w:rsid w:val="00E14D95"/>
    <w:rsid w:val="00E1689F"/>
    <w:rsid w:val="00E16E37"/>
    <w:rsid w:val="00E1760E"/>
    <w:rsid w:val="00E22770"/>
    <w:rsid w:val="00E23464"/>
    <w:rsid w:val="00E24221"/>
    <w:rsid w:val="00E32889"/>
    <w:rsid w:val="00E45B59"/>
    <w:rsid w:val="00E5BF76"/>
    <w:rsid w:val="00E947A6"/>
    <w:rsid w:val="00E947DA"/>
    <w:rsid w:val="00E955D5"/>
    <w:rsid w:val="00EA046D"/>
    <w:rsid w:val="00EA2132"/>
    <w:rsid w:val="00EA8611"/>
    <w:rsid w:val="00EC2CC0"/>
    <w:rsid w:val="00EC77BE"/>
    <w:rsid w:val="00ED03D3"/>
    <w:rsid w:val="00ED06AF"/>
    <w:rsid w:val="00ED27C5"/>
    <w:rsid w:val="00EE00F3"/>
    <w:rsid w:val="00EF0D39"/>
    <w:rsid w:val="00EF489C"/>
    <w:rsid w:val="00F001F2"/>
    <w:rsid w:val="00F02A03"/>
    <w:rsid w:val="00F03547"/>
    <w:rsid w:val="00F07F3A"/>
    <w:rsid w:val="00F1536D"/>
    <w:rsid w:val="00F24362"/>
    <w:rsid w:val="00F24BC1"/>
    <w:rsid w:val="00F32177"/>
    <w:rsid w:val="00F32C64"/>
    <w:rsid w:val="00F37DD1"/>
    <w:rsid w:val="00F4051A"/>
    <w:rsid w:val="00F53DE8"/>
    <w:rsid w:val="00F54CE7"/>
    <w:rsid w:val="00F552BA"/>
    <w:rsid w:val="00F554DA"/>
    <w:rsid w:val="00F60A89"/>
    <w:rsid w:val="00F8136B"/>
    <w:rsid w:val="00F85BEE"/>
    <w:rsid w:val="00F87934"/>
    <w:rsid w:val="00F91436"/>
    <w:rsid w:val="00F915F4"/>
    <w:rsid w:val="00F96164"/>
    <w:rsid w:val="00F9621C"/>
    <w:rsid w:val="00F96FE5"/>
    <w:rsid w:val="00F97475"/>
    <w:rsid w:val="00FA65F0"/>
    <w:rsid w:val="00FA75A7"/>
    <w:rsid w:val="00FC0F4B"/>
    <w:rsid w:val="00FC4D96"/>
    <w:rsid w:val="00FD5A18"/>
    <w:rsid w:val="00FD7576"/>
    <w:rsid w:val="00FE253D"/>
    <w:rsid w:val="00FE51CD"/>
    <w:rsid w:val="00FF28A0"/>
    <w:rsid w:val="010A49A7"/>
    <w:rsid w:val="016449D9"/>
    <w:rsid w:val="019054A3"/>
    <w:rsid w:val="019C3004"/>
    <w:rsid w:val="01D3420F"/>
    <w:rsid w:val="01D94933"/>
    <w:rsid w:val="01E643AA"/>
    <w:rsid w:val="01FACD5A"/>
    <w:rsid w:val="0220F716"/>
    <w:rsid w:val="023ED255"/>
    <w:rsid w:val="02481745"/>
    <w:rsid w:val="02529A17"/>
    <w:rsid w:val="0260706D"/>
    <w:rsid w:val="02666745"/>
    <w:rsid w:val="02794C08"/>
    <w:rsid w:val="027D0BFD"/>
    <w:rsid w:val="028EDF34"/>
    <w:rsid w:val="029F4256"/>
    <w:rsid w:val="02A20FE8"/>
    <w:rsid w:val="02A2ED25"/>
    <w:rsid w:val="02B39580"/>
    <w:rsid w:val="02BDADA8"/>
    <w:rsid w:val="02D10402"/>
    <w:rsid w:val="035D4765"/>
    <w:rsid w:val="03692DB0"/>
    <w:rsid w:val="037D876C"/>
    <w:rsid w:val="03AA6E05"/>
    <w:rsid w:val="03B6DE7A"/>
    <w:rsid w:val="03F9D127"/>
    <w:rsid w:val="03FC40CE"/>
    <w:rsid w:val="03FDFA90"/>
    <w:rsid w:val="040237A6"/>
    <w:rsid w:val="0403E793"/>
    <w:rsid w:val="04151C69"/>
    <w:rsid w:val="044FF262"/>
    <w:rsid w:val="0487CB76"/>
    <w:rsid w:val="0493FE0A"/>
    <w:rsid w:val="049AED4B"/>
    <w:rsid w:val="04BE6882"/>
    <w:rsid w:val="04CEE373"/>
    <w:rsid w:val="04D6E1C3"/>
    <w:rsid w:val="04F7C198"/>
    <w:rsid w:val="0510E9F5"/>
    <w:rsid w:val="0512593F"/>
    <w:rsid w:val="051FDE84"/>
    <w:rsid w:val="052EAADA"/>
    <w:rsid w:val="055FB840"/>
    <w:rsid w:val="0591A9DD"/>
    <w:rsid w:val="05A4DA27"/>
    <w:rsid w:val="05B8DA50"/>
    <w:rsid w:val="05BB3830"/>
    <w:rsid w:val="05D07E7E"/>
    <w:rsid w:val="05D17B26"/>
    <w:rsid w:val="061E9E93"/>
    <w:rsid w:val="0643BA88"/>
    <w:rsid w:val="066016D0"/>
    <w:rsid w:val="06F46839"/>
    <w:rsid w:val="0706839B"/>
    <w:rsid w:val="070E4B5C"/>
    <w:rsid w:val="071DA2B4"/>
    <w:rsid w:val="072D7A3E"/>
    <w:rsid w:val="073D0439"/>
    <w:rsid w:val="07403674"/>
    <w:rsid w:val="0750670E"/>
    <w:rsid w:val="0750E85D"/>
    <w:rsid w:val="0754AAB1"/>
    <w:rsid w:val="0765629B"/>
    <w:rsid w:val="079B30F7"/>
    <w:rsid w:val="079E6DE4"/>
    <w:rsid w:val="07C23B0F"/>
    <w:rsid w:val="07FBE731"/>
    <w:rsid w:val="08003370"/>
    <w:rsid w:val="0820467E"/>
    <w:rsid w:val="08270902"/>
    <w:rsid w:val="0828B4BC"/>
    <w:rsid w:val="0830B888"/>
    <w:rsid w:val="083F29F0"/>
    <w:rsid w:val="084135BB"/>
    <w:rsid w:val="085B6C97"/>
    <w:rsid w:val="087281E7"/>
    <w:rsid w:val="08C21AC5"/>
    <w:rsid w:val="08E0B37C"/>
    <w:rsid w:val="08E0F290"/>
    <w:rsid w:val="08E9D2F7"/>
    <w:rsid w:val="08F07B12"/>
    <w:rsid w:val="0976588A"/>
    <w:rsid w:val="097FE953"/>
    <w:rsid w:val="09845F6E"/>
    <w:rsid w:val="0997B792"/>
    <w:rsid w:val="09CB32BB"/>
    <w:rsid w:val="09E0151D"/>
    <w:rsid w:val="09E3237B"/>
    <w:rsid w:val="0A053522"/>
    <w:rsid w:val="0A3B090F"/>
    <w:rsid w:val="0A4A6221"/>
    <w:rsid w:val="0A50F92F"/>
    <w:rsid w:val="0A6B8252"/>
    <w:rsid w:val="0A6D5352"/>
    <w:rsid w:val="0A8C4B73"/>
    <w:rsid w:val="0AA1D4FB"/>
    <w:rsid w:val="0AC0BEA1"/>
    <w:rsid w:val="0AC272B8"/>
    <w:rsid w:val="0AD0D364"/>
    <w:rsid w:val="0ADEC32D"/>
    <w:rsid w:val="0AE05FFB"/>
    <w:rsid w:val="0B12A5DC"/>
    <w:rsid w:val="0B289C71"/>
    <w:rsid w:val="0B3CCE9C"/>
    <w:rsid w:val="0B4558B0"/>
    <w:rsid w:val="0B4E37FF"/>
    <w:rsid w:val="0B63EEB9"/>
    <w:rsid w:val="0B726DAC"/>
    <w:rsid w:val="0BA1C1AE"/>
    <w:rsid w:val="0BBA0059"/>
    <w:rsid w:val="0BD61276"/>
    <w:rsid w:val="0BDB2847"/>
    <w:rsid w:val="0BE02B06"/>
    <w:rsid w:val="0BF4F4D8"/>
    <w:rsid w:val="0BF8AAE9"/>
    <w:rsid w:val="0C0752B3"/>
    <w:rsid w:val="0C24CF5A"/>
    <w:rsid w:val="0C28A9F0"/>
    <w:rsid w:val="0C320958"/>
    <w:rsid w:val="0C3D53CB"/>
    <w:rsid w:val="0C53820F"/>
    <w:rsid w:val="0C622302"/>
    <w:rsid w:val="0CB10FAF"/>
    <w:rsid w:val="0CB42B83"/>
    <w:rsid w:val="0CE3DF80"/>
    <w:rsid w:val="0D05F565"/>
    <w:rsid w:val="0D0FEB07"/>
    <w:rsid w:val="0D2A4DBB"/>
    <w:rsid w:val="0D3AC844"/>
    <w:rsid w:val="0D3D920F"/>
    <w:rsid w:val="0D4053AF"/>
    <w:rsid w:val="0D52880D"/>
    <w:rsid w:val="0D6632EC"/>
    <w:rsid w:val="0D6B9743"/>
    <w:rsid w:val="0D7BFB67"/>
    <w:rsid w:val="0D8BCBB7"/>
    <w:rsid w:val="0DA32314"/>
    <w:rsid w:val="0DC4B3ED"/>
    <w:rsid w:val="0E122081"/>
    <w:rsid w:val="0E14C639"/>
    <w:rsid w:val="0E3142F4"/>
    <w:rsid w:val="0E35A4FC"/>
    <w:rsid w:val="0E4172F8"/>
    <w:rsid w:val="0E50CD7E"/>
    <w:rsid w:val="0E638038"/>
    <w:rsid w:val="0E644358"/>
    <w:rsid w:val="0E692D3A"/>
    <w:rsid w:val="0E6A6F6B"/>
    <w:rsid w:val="0E8590F1"/>
    <w:rsid w:val="0E8B7744"/>
    <w:rsid w:val="0E95A54F"/>
    <w:rsid w:val="0E972761"/>
    <w:rsid w:val="0EA2D3D0"/>
    <w:rsid w:val="0EA39534"/>
    <w:rsid w:val="0EC61E1C"/>
    <w:rsid w:val="0EE0A4DE"/>
    <w:rsid w:val="0F23142D"/>
    <w:rsid w:val="0F2D378D"/>
    <w:rsid w:val="0F40C475"/>
    <w:rsid w:val="0F61C8A1"/>
    <w:rsid w:val="0F71CDF1"/>
    <w:rsid w:val="0F7DC5D1"/>
    <w:rsid w:val="0F888076"/>
    <w:rsid w:val="0FBFC4DD"/>
    <w:rsid w:val="0FCA9E2D"/>
    <w:rsid w:val="0FD6564A"/>
    <w:rsid w:val="0FF5B3B3"/>
    <w:rsid w:val="1001B4EE"/>
    <w:rsid w:val="1008C70E"/>
    <w:rsid w:val="10106018"/>
    <w:rsid w:val="1031AEB6"/>
    <w:rsid w:val="103391F1"/>
    <w:rsid w:val="1045DECF"/>
    <w:rsid w:val="1089329C"/>
    <w:rsid w:val="109537FA"/>
    <w:rsid w:val="10A459EB"/>
    <w:rsid w:val="10A84BDE"/>
    <w:rsid w:val="10EABA46"/>
    <w:rsid w:val="10F74954"/>
    <w:rsid w:val="112E3732"/>
    <w:rsid w:val="113E0FB1"/>
    <w:rsid w:val="114A5F4B"/>
    <w:rsid w:val="115B953E"/>
    <w:rsid w:val="1172FC62"/>
    <w:rsid w:val="11798EB8"/>
    <w:rsid w:val="11805B0D"/>
    <w:rsid w:val="11A2C977"/>
    <w:rsid w:val="11B2501E"/>
    <w:rsid w:val="11BA4154"/>
    <w:rsid w:val="11C0DA52"/>
    <w:rsid w:val="11C99126"/>
    <w:rsid w:val="11CB410A"/>
    <w:rsid w:val="11D6EE26"/>
    <w:rsid w:val="11DC95F4"/>
    <w:rsid w:val="11E825D9"/>
    <w:rsid w:val="11F1A373"/>
    <w:rsid w:val="11FDBEDE"/>
    <w:rsid w:val="12307DCC"/>
    <w:rsid w:val="123129E7"/>
    <w:rsid w:val="12322606"/>
    <w:rsid w:val="123D85E2"/>
    <w:rsid w:val="123F985C"/>
    <w:rsid w:val="12441C3F"/>
    <w:rsid w:val="124F9584"/>
    <w:rsid w:val="126BD66B"/>
    <w:rsid w:val="12874D06"/>
    <w:rsid w:val="12A43DFE"/>
    <w:rsid w:val="12B24A75"/>
    <w:rsid w:val="12B7EA8B"/>
    <w:rsid w:val="12D5F7A3"/>
    <w:rsid w:val="1308F7BA"/>
    <w:rsid w:val="130A01CF"/>
    <w:rsid w:val="1311B576"/>
    <w:rsid w:val="13343C24"/>
    <w:rsid w:val="13366C3C"/>
    <w:rsid w:val="1336F15B"/>
    <w:rsid w:val="133E99D8"/>
    <w:rsid w:val="133FA7C1"/>
    <w:rsid w:val="13512ECD"/>
    <w:rsid w:val="13CCD8BC"/>
    <w:rsid w:val="143697A6"/>
    <w:rsid w:val="14625BD8"/>
    <w:rsid w:val="1477C31D"/>
    <w:rsid w:val="149A4E8F"/>
    <w:rsid w:val="14D89AA0"/>
    <w:rsid w:val="14F672D6"/>
    <w:rsid w:val="15142093"/>
    <w:rsid w:val="1515BC0B"/>
    <w:rsid w:val="151AEC6E"/>
    <w:rsid w:val="1528F421"/>
    <w:rsid w:val="154330F4"/>
    <w:rsid w:val="155A739B"/>
    <w:rsid w:val="156EBBA2"/>
    <w:rsid w:val="157EEF02"/>
    <w:rsid w:val="1581CB07"/>
    <w:rsid w:val="1593ABD6"/>
    <w:rsid w:val="15BE4B78"/>
    <w:rsid w:val="15D79065"/>
    <w:rsid w:val="15E6B455"/>
    <w:rsid w:val="15F8241F"/>
    <w:rsid w:val="1616A784"/>
    <w:rsid w:val="16495638"/>
    <w:rsid w:val="167D74DF"/>
    <w:rsid w:val="1688CF8F"/>
    <w:rsid w:val="16ADAA46"/>
    <w:rsid w:val="16B83B60"/>
    <w:rsid w:val="16D3397E"/>
    <w:rsid w:val="16DE10E0"/>
    <w:rsid w:val="170748FE"/>
    <w:rsid w:val="171671F8"/>
    <w:rsid w:val="1718440B"/>
    <w:rsid w:val="17605F87"/>
    <w:rsid w:val="176C4837"/>
    <w:rsid w:val="178A602F"/>
    <w:rsid w:val="1790E171"/>
    <w:rsid w:val="179CE906"/>
    <w:rsid w:val="17B36228"/>
    <w:rsid w:val="17D2622C"/>
    <w:rsid w:val="17D678A3"/>
    <w:rsid w:val="17D80087"/>
    <w:rsid w:val="17D8EA10"/>
    <w:rsid w:val="17F8DA91"/>
    <w:rsid w:val="1803F649"/>
    <w:rsid w:val="1804C945"/>
    <w:rsid w:val="1809A07C"/>
    <w:rsid w:val="180AE351"/>
    <w:rsid w:val="18122DB9"/>
    <w:rsid w:val="1831BA05"/>
    <w:rsid w:val="1839AF98"/>
    <w:rsid w:val="188044B6"/>
    <w:rsid w:val="18885769"/>
    <w:rsid w:val="18AE49EA"/>
    <w:rsid w:val="18B04AD5"/>
    <w:rsid w:val="18BE0E37"/>
    <w:rsid w:val="18CE0617"/>
    <w:rsid w:val="18EC6611"/>
    <w:rsid w:val="18FAC461"/>
    <w:rsid w:val="190AD462"/>
    <w:rsid w:val="192F7CF1"/>
    <w:rsid w:val="193B7818"/>
    <w:rsid w:val="193C909B"/>
    <w:rsid w:val="1948FADE"/>
    <w:rsid w:val="1960F5AC"/>
    <w:rsid w:val="19ADDB5C"/>
    <w:rsid w:val="19FF6C78"/>
    <w:rsid w:val="1A02B9C6"/>
    <w:rsid w:val="1A138931"/>
    <w:rsid w:val="1A1E45BC"/>
    <w:rsid w:val="1A680E80"/>
    <w:rsid w:val="1A7FC2C3"/>
    <w:rsid w:val="1AA75255"/>
    <w:rsid w:val="1ABD1016"/>
    <w:rsid w:val="1AD83AC7"/>
    <w:rsid w:val="1B03F4E5"/>
    <w:rsid w:val="1B10D8D5"/>
    <w:rsid w:val="1B32D322"/>
    <w:rsid w:val="1B5006D9"/>
    <w:rsid w:val="1B63B09A"/>
    <w:rsid w:val="1B6D423D"/>
    <w:rsid w:val="1B91EE8D"/>
    <w:rsid w:val="1B9ED56F"/>
    <w:rsid w:val="1BB4CD23"/>
    <w:rsid w:val="1BBE5064"/>
    <w:rsid w:val="1BCFDD13"/>
    <w:rsid w:val="1BDDFD26"/>
    <w:rsid w:val="1C108A4E"/>
    <w:rsid w:val="1C39AD40"/>
    <w:rsid w:val="1C3A3964"/>
    <w:rsid w:val="1C405C7A"/>
    <w:rsid w:val="1C478DEA"/>
    <w:rsid w:val="1C7AAF92"/>
    <w:rsid w:val="1C83DD51"/>
    <w:rsid w:val="1C98A8BC"/>
    <w:rsid w:val="1CB46D2B"/>
    <w:rsid w:val="1CD68BF1"/>
    <w:rsid w:val="1CEE26D6"/>
    <w:rsid w:val="1CF8EC9C"/>
    <w:rsid w:val="1D20E4CD"/>
    <w:rsid w:val="1D3F4841"/>
    <w:rsid w:val="1D44317A"/>
    <w:rsid w:val="1D699473"/>
    <w:rsid w:val="1D6B1127"/>
    <w:rsid w:val="1D760BB6"/>
    <w:rsid w:val="1D81BB0D"/>
    <w:rsid w:val="1DB2FA24"/>
    <w:rsid w:val="1DB6DE50"/>
    <w:rsid w:val="1DBE8E6D"/>
    <w:rsid w:val="1E013FB5"/>
    <w:rsid w:val="1E189F9C"/>
    <w:rsid w:val="1E3E7D5A"/>
    <w:rsid w:val="1E885D5E"/>
    <w:rsid w:val="1E8A86A1"/>
    <w:rsid w:val="1EB6AE0A"/>
    <w:rsid w:val="1EBCEE64"/>
    <w:rsid w:val="1F047509"/>
    <w:rsid w:val="1F06BB1C"/>
    <w:rsid w:val="1F181F16"/>
    <w:rsid w:val="1F1CEEDD"/>
    <w:rsid w:val="1F4D84F0"/>
    <w:rsid w:val="1F8C244E"/>
    <w:rsid w:val="1FB69934"/>
    <w:rsid w:val="1FBD0946"/>
    <w:rsid w:val="1FE4D97E"/>
    <w:rsid w:val="201528B2"/>
    <w:rsid w:val="20537B6C"/>
    <w:rsid w:val="206E6F01"/>
    <w:rsid w:val="209224D7"/>
    <w:rsid w:val="209677FE"/>
    <w:rsid w:val="20A0456A"/>
    <w:rsid w:val="20D71526"/>
    <w:rsid w:val="212D5997"/>
    <w:rsid w:val="2130AFD6"/>
    <w:rsid w:val="2142097E"/>
    <w:rsid w:val="21440768"/>
    <w:rsid w:val="214DF642"/>
    <w:rsid w:val="219E970A"/>
    <w:rsid w:val="21A9FD14"/>
    <w:rsid w:val="21B71ACE"/>
    <w:rsid w:val="21C39F9E"/>
    <w:rsid w:val="21CB8236"/>
    <w:rsid w:val="2213588E"/>
    <w:rsid w:val="223734CE"/>
    <w:rsid w:val="22548EA1"/>
    <w:rsid w:val="2272E587"/>
    <w:rsid w:val="229E8A50"/>
    <w:rsid w:val="22D046B4"/>
    <w:rsid w:val="22DE2048"/>
    <w:rsid w:val="23214A21"/>
    <w:rsid w:val="232D31C8"/>
    <w:rsid w:val="233A8D1B"/>
    <w:rsid w:val="2345CD75"/>
    <w:rsid w:val="2349A9E9"/>
    <w:rsid w:val="234A0D7E"/>
    <w:rsid w:val="23817C42"/>
    <w:rsid w:val="239155A1"/>
    <w:rsid w:val="23A988AD"/>
    <w:rsid w:val="23A9A15D"/>
    <w:rsid w:val="23BEBDCF"/>
    <w:rsid w:val="23C6995D"/>
    <w:rsid w:val="23EDDFFB"/>
    <w:rsid w:val="23F0FC91"/>
    <w:rsid w:val="240578C9"/>
    <w:rsid w:val="241B08EC"/>
    <w:rsid w:val="243A5AB1"/>
    <w:rsid w:val="243D68A7"/>
    <w:rsid w:val="24729AF7"/>
    <w:rsid w:val="2479491E"/>
    <w:rsid w:val="2479D53B"/>
    <w:rsid w:val="248A7E95"/>
    <w:rsid w:val="24AD84CF"/>
    <w:rsid w:val="24C3A9A1"/>
    <w:rsid w:val="24D4DCDF"/>
    <w:rsid w:val="24DFDD98"/>
    <w:rsid w:val="2509893A"/>
    <w:rsid w:val="25147C43"/>
    <w:rsid w:val="255A8E30"/>
    <w:rsid w:val="256D07F9"/>
    <w:rsid w:val="258CCCF2"/>
    <w:rsid w:val="25AFD82D"/>
    <w:rsid w:val="25B960AC"/>
    <w:rsid w:val="25CC4FD4"/>
    <w:rsid w:val="25D43D56"/>
    <w:rsid w:val="25D46F42"/>
    <w:rsid w:val="265CF89F"/>
    <w:rsid w:val="267BB977"/>
    <w:rsid w:val="267E20C2"/>
    <w:rsid w:val="26814AAB"/>
    <w:rsid w:val="26846A36"/>
    <w:rsid w:val="269ADAA4"/>
    <w:rsid w:val="26ABB101"/>
    <w:rsid w:val="26B3FC86"/>
    <w:rsid w:val="26BFBC7A"/>
    <w:rsid w:val="26CE75E3"/>
    <w:rsid w:val="26F3805E"/>
    <w:rsid w:val="26FE3A1F"/>
    <w:rsid w:val="2703F988"/>
    <w:rsid w:val="2721F20F"/>
    <w:rsid w:val="272A9E11"/>
    <w:rsid w:val="273156DC"/>
    <w:rsid w:val="2745BF2D"/>
    <w:rsid w:val="274CE26F"/>
    <w:rsid w:val="27777403"/>
    <w:rsid w:val="27882BAA"/>
    <w:rsid w:val="278A3CDE"/>
    <w:rsid w:val="279155DE"/>
    <w:rsid w:val="2797463A"/>
    <w:rsid w:val="27A17F04"/>
    <w:rsid w:val="27AA3BB9"/>
    <w:rsid w:val="27B0D553"/>
    <w:rsid w:val="27BC192F"/>
    <w:rsid w:val="27CC2BD3"/>
    <w:rsid w:val="27EFC41E"/>
    <w:rsid w:val="28236C5D"/>
    <w:rsid w:val="284AA84D"/>
    <w:rsid w:val="28574938"/>
    <w:rsid w:val="285F2C78"/>
    <w:rsid w:val="28ADBCF2"/>
    <w:rsid w:val="28BC802E"/>
    <w:rsid w:val="28BF78DA"/>
    <w:rsid w:val="28C741FF"/>
    <w:rsid w:val="28E12FB9"/>
    <w:rsid w:val="2916C268"/>
    <w:rsid w:val="29237374"/>
    <w:rsid w:val="29384A52"/>
    <w:rsid w:val="2970476D"/>
    <w:rsid w:val="2970A56A"/>
    <w:rsid w:val="297602F2"/>
    <w:rsid w:val="2977B70E"/>
    <w:rsid w:val="2978DE8E"/>
    <w:rsid w:val="29943211"/>
    <w:rsid w:val="299773E3"/>
    <w:rsid w:val="299F084A"/>
    <w:rsid w:val="29B8EB6D"/>
    <w:rsid w:val="29F75D3C"/>
    <w:rsid w:val="2A01416C"/>
    <w:rsid w:val="2A20211C"/>
    <w:rsid w:val="2A40727B"/>
    <w:rsid w:val="2A4C7A10"/>
    <w:rsid w:val="2A57AE7F"/>
    <w:rsid w:val="2A5B493B"/>
    <w:rsid w:val="2A6840E2"/>
    <w:rsid w:val="2A7DAFD5"/>
    <w:rsid w:val="2A87E7C8"/>
    <w:rsid w:val="2AAB834D"/>
    <w:rsid w:val="2AFB98A0"/>
    <w:rsid w:val="2B0B7E9B"/>
    <w:rsid w:val="2B32EB25"/>
    <w:rsid w:val="2B50E472"/>
    <w:rsid w:val="2B628A6B"/>
    <w:rsid w:val="2B6E4BC7"/>
    <w:rsid w:val="2B7C6E2B"/>
    <w:rsid w:val="2B80B0A1"/>
    <w:rsid w:val="2B9B716C"/>
    <w:rsid w:val="2BA0A44C"/>
    <w:rsid w:val="2BAEB416"/>
    <w:rsid w:val="2BBADD5E"/>
    <w:rsid w:val="2BE3A0DF"/>
    <w:rsid w:val="2BF420F0"/>
    <w:rsid w:val="2BF7199C"/>
    <w:rsid w:val="2C1633DA"/>
    <w:rsid w:val="2C77CB0A"/>
    <w:rsid w:val="2CBD92A7"/>
    <w:rsid w:val="2CD6A90C"/>
    <w:rsid w:val="2CEEA52E"/>
    <w:rsid w:val="2CF6DD80"/>
    <w:rsid w:val="2D016164"/>
    <w:rsid w:val="2D03D5F8"/>
    <w:rsid w:val="2D0A1C28"/>
    <w:rsid w:val="2D10F764"/>
    <w:rsid w:val="2D2DA7D0"/>
    <w:rsid w:val="2D2F53CD"/>
    <w:rsid w:val="2D32CBFE"/>
    <w:rsid w:val="2D4BD793"/>
    <w:rsid w:val="2D4EE3BC"/>
    <w:rsid w:val="2D65A015"/>
    <w:rsid w:val="2D92727F"/>
    <w:rsid w:val="2DACFFBF"/>
    <w:rsid w:val="2DCE9201"/>
    <w:rsid w:val="2DFC1C12"/>
    <w:rsid w:val="2E0C2D94"/>
    <w:rsid w:val="2E333962"/>
    <w:rsid w:val="2E56D884"/>
    <w:rsid w:val="2E5C5350"/>
    <w:rsid w:val="2E64F909"/>
    <w:rsid w:val="2E766759"/>
    <w:rsid w:val="2E8503D6"/>
    <w:rsid w:val="2E8A758F"/>
    <w:rsid w:val="2EC6C825"/>
    <w:rsid w:val="2F13620C"/>
    <w:rsid w:val="2F9AECC3"/>
    <w:rsid w:val="2FD3B359"/>
    <w:rsid w:val="2FD93E88"/>
    <w:rsid w:val="2FEC30EF"/>
    <w:rsid w:val="2FF45857"/>
    <w:rsid w:val="30065C48"/>
    <w:rsid w:val="301C41A0"/>
    <w:rsid w:val="302B4C7C"/>
    <w:rsid w:val="302C3E03"/>
    <w:rsid w:val="30370340"/>
    <w:rsid w:val="304958E1"/>
    <w:rsid w:val="30629886"/>
    <w:rsid w:val="30759AD7"/>
    <w:rsid w:val="307DFA2E"/>
    <w:rsid w:val="30FEF6B5"/>
    <w:rsid w:val="310B555C"/>
    <w:rsid w:val="31207035"/>
    <w:rsid w:val="3149CE5D"/>
    <w:rsid w:val="314FBDF4"/>
    <w:rsid w:val="31664AC2"/>
    <w:rsid w:val="3183716E"/>
    <w:rsid w:val="318E2321"/>
    <w:rsid w:val="319AB55E"/>
    <w:rsid w:val="319E6FF9"/>
    <w:rsid w:val="31A5095F"/>
    <w:rsid w:val="31B020A2"/>
    <w:rsid w:val="31CA4EA3"/>
    <w:rsid w:val="321412EA"/>
    <w:rsid w:val="32551653"/>
    <w:rsid w:val="326FA718"/>
    <w:rsid w:val="328070E2"/>
    <w:rsid w:val="3298109B"/>
    <w:rsid w:val="32C03498"/>
    <w:rsid w:val="33013C8A"/>
    <w:rsid w:val="3306AA85"/>
    <w:rsid w:val="3312BB58"/>
    <w:rsid w:val="3337382B"/>
    <w:rsid w:val="333DFD0A"/>
    <w:rsid w:val="334D87BB"/>
    <w:rsid w:val="335A1E13"/>
    <w:rsid w:val="3363C5CF"/>
    <w:rsid w:val="336577F2"/>
    <w:rsid w:val="336BB6DA"/>
    <w:rsid w:val="33BF4B0E"/>
    <w:rsid w:val="33E19F2A"/>
    <w:rsid w:val="33E6D32F"/>
    <w:rsid w:val="33EADB68"/>
    <w:rsid w:val="340F5E80"/>
    <w:rsid w:val="3434816D"/>
    <w:rsid w:val="344DF3F4"/>
    <w:rsid w:val="34AB29D7"/>
    <w:rsid w:val="34C81832"/>
    <w:rsid w:val="34D0332E"/>
    <w:rsid w:val="34FC5F24"/>
    <w:rsid w:val="3501C7F6"/>
    <w:rsid w:val="350DB821"/>
    <w:rsid w:val="35189167"/>
    <w:rsid w:val="35241F5D"/>
    <w:rsid w:val="352E0735"/>
    <w:rsid w:val="3552A50B"/>
    <w:rsid w:val="355F81D1"/>
    <w:rsid w:val="35608169"/>
    <w:rsid w:val="3574E5DC"/>
    <w:rsid w:val="357AE9BA"/>
    <w:rsid w:val="3586ABC9"/>
    <w:rsid w:val="3599BB8E"/>
    <w:rsid w:val="3599CBBF"/>
    <w:rsid w:val="35A4AEE5"/>
    <w:rsid w:val="35A6B868"/>
    <w:rsid w:val="35ACDCE5"/>
    <w:rsid w:val="35CCB9AB"/>
    <w:rsid w:val="3605CD26"/>
    <w:rsid w:val="362C7C69"/>
    <w:rsid w:val="363E4B47"/>
    <w:rsid w:val="3640B8D5"/>
    <w:rsid w:val="3684244D"/>
    <w:rsid w:val="369F6D38"/>
    <w:rsid w:val="36C061CA"/>
    <w:rsid w:val="36E38EEA"/>
    <w:rsid w:val="3753E205"/>
    <w:rsid w:val="37687222"/>
    <w:rsid w:val="378120F3"/>
    <w:rsid w:val="378B9E47"/>
    <w:rsid w:val="378DA5DB"/>
    <w:rsid w:val="378E6D83"/>
    <w:rsid w:val="379284E4"/>
    <w:rsid w:val="37C23678"/>
    <w:rsid w:val="37CF2337"/>
    <w:rsid w:val="37E43CD2"/>
    <w:rsid w:val="3816B706"/>
    <w:rsid w:val="381A1679"/>
    <w:rsid w:val="38311F57"/>
    <w:rsid w:val="38320036"/>
    <w:rsid w:val="3837150A"/>
    <w:rsid w:val="384AFEB4"/>
    <w:rsid w:val="387FCC31"/>
    <w:rsid w:val="38820821"/>
    <w:rsid w:val="389969D5"/>
    <w:rsid w:val="38BDD4C6"/>
    <w:rsid w:val="38E8A2F9"/>
    <w:rsid w:val="39045A6D"/>
    <w:rsid w:val="390B0ED4"/>
    <w:rsid w:val="3920DAAB"/>
    <w:rsid w:val="3930D1AA"/>
    <w:rsid w:val="39548F0A"/>
    <w:rsid w:val="398C0EA9"/>
    <w:rsid w:val="3998AD3E"/>
    <w:rsid w:val="39AD3E8E"/>
    <w:rsid w:val="39C4BD29"/>
    <w:rsid w:val="39CDD097"/>
    <w:rsid w:val="39D32049"/>
    <w:rsid w:val="39E173E6"/>
    <w:rsid w:val="3A06051C"/>
    <w:rsid w:val="3A0D59B8"/>
    <w:rsid w:val="3A177201"/>
    <w:rsid w:val="3A326D74"/>
    <w:rsid w:val="3A40D47B"/>
    <w:rsid w:val="3A671F46"/>
    <w:rsid w:val="3A673A87"/>
    <w:rsid w:val="3A687520"/>
    <w:rsid w:val="3A7661DF"/>
    <w:rsid w:val="3A7A298B"/>
    <w:rsid w:val="3A8CA9D2"/>
    <w:rsid w:val="3A91BBBE"/>
    <w:rsid w:val="3A91D826"/>
    <w:rsid w:val="3AAC976C"/>
    <w:rsid w:val="3B50FC75"/>
    <w:rsid w:val="3B65BA6E"/>
    <w:rsid w:val="3B6DEE61"/>
    <w:rsid w:val="3B92BC2F"/>
    <w:rsid w:val="3B986CD9"/>
    <w:rsid w:val="3BA17757"/>
    <w:rsid w:val="3BCF809E"/>
    <w:rsid w:val="3BD78551"/>
    <w:rsid w:val="3BE58E35"/>
    <w:rsid w:val="3BFAD734"/>
    <w:rsid w:val="3C53AE6D"/>
    <w:rsid w:val="3C630885"/>
    <w:rsid w:val="3C6CEEF4"/>
    <w:rsid w:val="3C7E48A6"/>
    <w:rsid w:val="3CE4DF50"/>
    <w:rsid w:val="3CE6BA51"/>
    <w:rsid w:val="3CF83CFB"/>
    <w:rsid w:val="3D0FC367"/>
    <w:rsid w:val="3D1C6C1C"/>
    <w:rsid w:val="3D25644A"/>
    <w:rsid w:val="3D267CB5"/>
    <w:rsid w:val="3D50A80C"/>
    <w:rsid w:val="3D6D8CBF"/>
    <w:rsid w:val="3D938D1C"/>
    <w:rsid w:val="3D9CDD13"/>
    <w:rsid w:val="3DC16A18"/>
    <w:rsid w:val="3DC951EC"/>
    <w:rsid w:val="3DFDAAEA"/>
    <w:rsid w:val="3E114A5F"/>
    <w:rsid w:val="3E1614A2"/>
    <w:rsid w:val="3E2A857B"/>
    <w:rsid w:val="3E9A1D06"/>
    <w:rsid w:val="3E9D61B9"/>
    <w:rsid w:val="3EB2B375"/>
    <w:rsid w:val="3EC0CC3E"/>
    <w:rsid w:val="3EC98CEE"/>
    <w:rsid w:val="3ECB73AF"/>
    <w:rsid w:val="3F1AFE44"/>
    <w:rsid w:val="3F25B3F1"/>
    <w:rsid w:val="3F95FD53"/>
    <w:rsid w:val="3FAD1AC0"/>
    <w:rsid w:val="3FBA3691"/>
    <w:rsid w:val="3FC596A7"/>
    <w:rsid w:val="3FFE55EA"/>
    <w:rsid w:val="3FFFB21C"/>
    <w:rsid w:val="401E5B13"/>
    <w:rsid w:val="40215102"/>
    <w:rsid w:val="4022CF0C"/>
    <w:rsid w:val="40243826"/>
    <w:rsid w:val="40331CEF"/>
    <w:rsid w:val="40345CFA"/>
    <w:rsid w:val="4049159B"/>
    <w:rsid w:val="4050B56A"/>
    <w:rsid w:val="406D1744"/>
    <w:rsid w:val="4074D456"/>
    <w:rsid w:val="40781E6C"/>
    <w:rsid w:val="408917AE"/>
    <w:rsid w:val="4093F1AE"/>
    <w:rsid w:val="40C2B07A"/>
    <w:rsid w:val="40D50529"/>
    <w:rsid w:val="40E4B857"/>
    <w:rsid w:val="410D0000"/>
    <w:rsid w:val="4126285D"/>
    <w:rsid w:val="414C699C"/>
    <w:rsid w:val="4167426E"/>
    <w:rsid w:val="4181069B"/>
    <w:rsid w:val="419A264B"/>
    <w:rsid w:val="41B50D6E"/>
    <w:rsid w:val="41DD3B76"/>
    <w:rsid w:val="41DF03E5"/>
    <w:rsid w:val="41EAD118"/>
    <w:rsid w:val="420F9BE3"/>
    <w:rsid w:val="422FC20F"/>
    <w:rsid w:val="4286E15A"/>
    <w:rsid w:val="42A571A7"/>
    <w:rsid w:val="42B39932"/>
    <w:rsid w:val="42C7BCF1"/>
    <w:rsid w:val="42D74398"/>
    <w:rsid w:val="43494FEB"/>
    <w:rsid w:val="435CC920"/>
    <w:rsid w:val="437AFA5F"/>
    <w:rsid w:val="43B73E70"/>
    <w:rsid w:val="43BDCA8E"/>
    <w:rsid w:val="43FC74E2"/>
    <w:rsid w:val="441D780B"/>
    <w:rsid w:val="44638D52"/>
    <w:rsid w:val="44868886"/>
    <w:rsid w:val="44C52D56"/>
    <w:rsid w:val="44C6D6AF"/>
    <w:rsid w:val="450CFFA3"/>
    <w:rsid w:val="4514CEC4"/>
    <w:rsid w:val="4516C5EB"/>
    <w:rsid w:val="4517C863"/>
    <w:rsid w:val="451F886E"/>
    <w:rsid w:val="452000B5"/>
    <w:rsid w:val="4530F616"/>
    <w:rsid w:val="4562D33D"/>
    <w:rsid w:val="457683F7"/>
    <w:rsid w:val="457F8374"/>
    <w:rsid w:val="45A1B9A0"/>
    <w:rsid w:val="45A35414"/>
    <w:rsid w:val="45EBA1AE"/>
    <w:rsid w:val="45EDA051"/>
    <w:rsid w:val="45F46D0F"/>
    <w:rsid w:val="45F8D8E4"/>
    <w:rsid w:val="463A67A7"/>
    <w:rsid w:val="46532FDD"/>
    <w:rsid w:val="46650B88"/>
    <w:rsid w:val="4693AF1C"/>
    <w:rsid w:val="46B113EB"/>
    <w:rsid w:val="46BFBE2D"/>
    <w:rsid w:val="46C6EE8B"/>
    <w:rsid w:val="46FEA39E"/>
    <w:rsid w:val="471D980B"/>
    <w:rsid w:val="4755C429"/>
    <w:rsid w:val="476123A0"/>
    <w:rsid w:val="47A75675"/>
    <w:rsid w:val="47AF9409"/>
    <w:rsid w:val="47B65E26"/>
    <w:rsid w:val="47C16642"/>
    <w:rsid w:val="47DD983F"/>
    <w:rsid w:val="47EBB584"/>
    <w:rsid w:val="47F4FA37"/>
    <w:rsid w:val="481253CD"/>
    <w:rsid w:val="4837CA45"/>
    <w:rsid w:val="4841E5B4"/>
    <w:rsid w:val="4844A065"/>
    <w:rsid w:val="48713825"/>
    <w:rsid w:val="4875DA67"/>
    <w:rsid w:val="48828129"/>
    <w:rsid w:val="4887488A"/>
    <w:rsid w:val="48C78458"/>
    <w:rsid w:val="490AEC37"/>
    <w:rsid w:val="49442593"/>
    <w:rsid w:val="4947FAC0"/>
    <w:rsid w:val="495861D8"/>
    <w:rsid w:val="49614EEF"/>
    <w:rsid w:val="4971172C"/>
    <w:rsid w:val="4974CF66"/>
    <w:rsid w:val="497970CA"/>
    <w:rsid w:val="498BACA4"/>
    <w:rsid w:val="4990CA98"/>
    <w:rsid w:val="4996708F"/>
    <w:rsid w:val="49C06BE3"/>
    <w:rsid w:val="49C5C300"/>
    <w:rsid w:val="49D5E35C"/>
    <w:rsid w:val="49E070C6"/>
    <w:rsid w:val="49EBD760"/>
    <w:rsid w:val="49F8D391"/>
    <w:rsid w:val="4A030D6B"/>
    <w:rsid w:val="4A08B34F"/>
    <w:rsid w:val="4A20F22B"/>
    <w:rsid w:val="4A279D2F"/>
    <w:rsid w:val="4A7ED7B5"/>
    <w:rsid w:val="4A99A398"/>
    <w:rsid w:val="4ADEF737"/>
    <w:rsid w:val="4AE0F987"/>
    <w:rsid w:val="4B062CEC"/>
    <w:rsid w:val="4B083061"/>
    <w:rsid w:val="4B3CCF03"/>
    <w:rsid w:val="4B67203F"/>
    <w:rsid w:val="4BB810DB"/>
    <w:rsid w:val="4BE64265"/>
    <w:rsid w:val="4BEC9119"/>
    <w:rsid w:val="4C11FCFE"/>
    <w:rsid w:val="4C31DFC8"/>
    <w:rsid w:val="4C3F8A1F"/>
    <w:rsid w:val="4C4018E2"/>
    <w:rsid w:val="4C42759B"/>
    <w:rsid w:val="4C436305"/>
    <w:rsid w:val="4C5A0C7F"/>
    <w:rsid w:val="4C64E5FB"/>
    <w:rsid w:val="4C735DD6"/>
    <w:rsid w:val="4C9235B7"/>
    <w:rsid w:val="4C92C5EB"/>
    <w:rsid w:val="4CA952CD"/>
    <w:rsid w:val="4CB4EE2C"/>
    <w:rsid w:val="4CB817E1"/>
    <w:rsid w:val="4CCB7798"/>
    <w:rsid w:val="4CDC65B9"/>
    <w:rsid w:val="4CF2AD07"/>
    <w:rsid w:val="4D19D21A"/>
    <w:rsid w:val="4D205F02"/>
    <w:rsid w:val="4D32E5A6"/>
    <w:rsid w:val="4D4DB49E"/>
    <w:rsid w:val="4D5F2CDE"/>
    <w:rsid w:val="4DAD1E66"/>
    <w:rsid w:val="4DAE8733"/>
    <w:rsid w:val="4E0651A4"/>
    <w:rsid w:val="4E0E9FFD"/>
    <w:rsid w:val="4E58BB78"/>
    <w:rsid w:val="4E7D956E"/>
    <w:rsid w:val="4EAB0B2E"/>
    <w:rsid w:val="4EC677F0"/>
    <w:rsid w:val="4F154767"/>
    <w:rsid w:val="4F1A0599"/>
    <w:rsid w:val="4F251153"/>
    <w:rsid w:val="4F59BF94"/>
    <w:rsid w:val="4F6D61E9"/>
    <w:rsid w:val="4FA7786C"/>
    <w:rsid w:val="4FB0AE1C"/>
    <w:rsid w:val="4FBDF8A2"/>
    <w:rsid w:val="4FC83BFB"/>
    <w:rsid w:val="5005A8C5"/>
    <w:rsid w:val="5037D9C5"/>
    <w:rsid w:val="503A9162"/>
    <w:rsid w:val="504661C1"/>
    <w:rsid w:val="50657C8B"/>
    <w:rsid w:val="507BF97B"/>
    <w:rsid w:val="50C3597A"/>
    <w:rsid w:val="50C4711E"/>
    <w:rsid w:val="50EC4A7F"/>
    <w:rsid w:val="50ECD876"/>
    <w:rsid w:val="512841D0"/>
    <w:rsid w:val="5128E7FD"/>
    <w:rsid w:val="512D7DA2"/>
    <w:rsid w:val="5151A41A"/>
    <w:rsid w:val="5165077F"/>
    <w:rsid w:val="518F5E10"/>
    <w:rsid w:val="51990B03"/>
    <w:rsid w:val="51A4906E"/>
    <w:rsid w:val="51EB82AB"/>
    <w:rsid w:val="51EDE05E"/>
    <w:rsid w:val="51EFE658"/>
    <w:rsid w:val="520C9750"/>
    <w:rsid w:val="521D66D3"/>
    <w:rsid w:val="5221AF8E"/>
    <w:rsid w:val="522B2CDF"/>
    <w:rsid w:val="524BFD60"/>
    <w:rsid w:val="52553E41"/>
    <w:rsid w:val="52647953"/>
    <w:rsid w:val="529F2E54"/>
    <w:rsid w:val="52A8AE15"/>
    <w:rsid w:val="52AB87F4"/>
    <w:rsid w:val="52AC941C"/>
    <w:rsid w:val="52ADAEFF"/>
    <w:rsid w:val="52C976FD"/>
    <w:rsid w:val="52EC5CFB"/>
    <w:rsid w:val="52F2720B"/>
    <w:rsid w:val="52FEAFC7"/>
    <w:rsid w:val="5308EDAD"/>
    <w:rsid w:val="531982A0"/>
    <w:rsid w:val="531E3C27"/>
    <w:rsid w:val="534FBC76"/>
    <w:rsid w:val="53E1EFE1"/>
    <w:rsid w:val="53EF3DFE"/>
    <w:rsid w:val="53F609B1"/>
    <w:rsid w:val="53F7610A"/>
    <w:rsid w:val="53F9A09D"/>
    <w:rsid w:val="540553B4"/>
    <w:rsid w:val="540D8CAF"/>
    <w:rsid w:val="54349CEF"/>
    <w:rsid w:val="546AC0EF"/>
    <w:rsid w:val="548A4445"/>
    <w:rsid w:val="550ABF80"/>
    <w:rsid w:val="551D2A5C"/>
    <w:rsid w:val="5524989F"/>
    <w:rsid w:val="55261234"/>
    <w:rsid w:val="5595BDCE"/>
    <w:rsid w:val="5599AEC7"/>
    <w:rsid w:val="55A1D9EB"/>
    <w:rsid w:val="55A95D10"/>
    <w:rsid w:val="55C2856D"/>
    <w:rsid w:val="55D321B0"/>
    <w:rsid w:val="55DB949C"/>
    <w:rsid w:val="55E957E1"/>
    <w:rsid w:val="56063C70"/>
    <w:rsid w:val="560886C3"/>
    <w:rsid w:val="560D8D4F"/>
    <w:rsid w:val="561FEFA0"/>
    <w:rsid w:val="5625F48A"/>
    <w:rsid w:val="562ADE6C"/>
    <w:rsid w:val="562C381A"/>
    <w:rsid w:val="564CA431"/>
    <w:rsid w:val="5656AA16"/>
    <w:rsid w:val="565C6E36"/>
    <w:rsid w:val="566FB696"/>
    <w:rsid w:val="567AED14"/>
    <w:rsid w:val="568FD9E9"/>
    <w:rsid w:val="569144ED"/>
    <w:rsid w:val="56B13C92"/>
    <w:rsid w:val="56B144A8"/>
    <w:rsid w:val="56B14AB7"/>
    <w:rsid w:val="56C04EFE"/>
    <w:rsid w:val="56C85E7D"/>
    <w:rsid w:val="56D8F63C"/>
    <w:rsid w:val="56DDF443"/>
    <w:rsid w:val="56DE083E"/>
    <w:rsid w:val="56E87396"/>
    <w:rsid w:val="5706073E"/>
    <w:rsid w:val="573E8E07"/>
    <w:rsid w:val="57852842"/>
    <w:rsid w:val="57A3FE73"/>
    <w:rsid w:val="57AFB340"/>
    <w:rsid w:val="57B212E2"/>
    <w:rsid w:val="57B40CC2"/>
    <w:rsid w:val="57B4F98C"/>
    <w:rsid w:val="57BFCE1E"/>
    <w:rsid w:val="57DD78D8"/>
    <w:rsid w:val="57EC66F9"/>
    <w:rsid w:val="57FE700A"/>
    <w:rsid w:val="581D8337"/>
    <w:rsid w:val="582DF64D"/>
    <w:rsid w:val="583F693F"/>
    <w:rsid w:val="58496AF3"/>
    <w:rsid w:val="58564A56"/>
    <w:rsid w:val="58906745"/>
    <w:rsid w:val="58960BAE"/>
    <w:rsid w:val="58BA7AA4"/>
    <w:rsid w:val="58BA94DB"/>
    <w:rsid w:val="58BD14E3"/>
    <w:rsid w:val="58D76FE5"/>
    <w:rsid w:val="590231EB"/>
    <w:rsid w:val="59132A80"/>
    <w:rsid w:val="5924F0BF"/>
    <w:rsid w:val="5935FC48"/>
    <w:rsid w:val="593A3D75"/>
    <w:rsid w:val="595C655A"/>
    <w:rsid w:val="59908EE0"/>
    <w:rsid w:val="59CBD1A5"/>
    <w:rsid w:val="5A01EE6B"/>
    <w:rsid w:val="5A2C37A6"/>
    <w:rsid w:val="5A37437C"/>
    <w:rsid w:val="5A54F013"/>
    <w:rsid w:val="5A567320"/>
    <w:rsid w:val="5A58E544"/>
    <w:rsid w:val="5A5A073F"/>
    <w:rsid w:val="5A7CCE33"/>
    <w:rsid w:val="5A84BBB9"/>
    <w:rsid w:val="5A8B520F"/>
    <w:rsid w:val="5ABB378B"/>
    <w:rsid w:val="5ABC0E3E"/>
    <w:rsid w:val="5ABCC904"/>
    <w:rsid w:val="5AC0C120"/>
    <w:rsid w:val="5AD71101"/>
    <w:rsid w:val="5AEEB211"/>
    <w:rsid w:val="5AFDF80C"/>
    <w:rsid w:val="5AFEE4B6"/>
    <w:rsid w:val="5B1DBC3C"/>
    <w:rsid w:val="5B213194"/>
    <w:rsid w:val="5B6805DF"/>
    <w:rsid w:val="5B6CC3F8"/>
    <w:rsid w:val="5B84ADB5"/>
    <w:rsid w:val="5B9870E2"/>
    <w:rsid w:val="5BAE3971"/>
    <w:rsid w:val="5BBB9C62"/>
    <w:rsid w:val="5C1347D5"/>
    <w:rsid w:val="5C31C6F1"/>
    <w:rsid w:val="5C96D2CE"/>
    <w:rsid w:val="5CBA6E3E"/>
    <w:rsid w:val="5CBBEB63"/>
    <w:rsid w:val="5CF44ADC"/>
    <w:rsid w:val="5D19146A"/>
    <w:rsid w:val="5D1B8D8B"/>
    <w:rsid w:val="5D1FB4C8"/>
    <w:rsid w:val="5D56023F"/>
    <w:rsid w:val="5D8BF672"/>
    <w:rsid w:val="5D94C80E"/>
    <w:rsid w:val="5D9AC646"/>
    <w:rsid w:val="5DA03CF9"/>
    <w:rsid w:val="5DAA163A"/>
    <w:rsid w:val="5E1B8FF0"/>
    <w:rsid w:val="5E2B0185"/>
    <w:rsid w:val="5E3AC91B"/>
    <w:rsid w:val="5E3CE86D"/>
    <w:rsid w:val="5E53F26D"/>
    <w:rsid w:val="5E57AFF1"/>
    <w:rsid w:val="5E58D256"/>
    <w:rsid w:val="5E75DBF2"/>
    <w:rsid w:val="5E849F42"/>
    <w:rsid w:val="5EBF73DA"/>
    <w:rsid w:val="5ECFF1C6"/>
    <w:rsid w:val="5EDC4168"/>
    <w:rsid w:val="5EE280FB"/>
    <w:rsid w:val="5EEA4AAB"/>
    <w:rsid w:val="5F2F52A7"/>
    <w:rsid w:val="5F613DEC"/>
    <w:rsid w:val="5F6E59A5"/>
    <w:rsid w:val="5F71432B"/>
    <w:rsid w:val="5FAF6909"/>
    <w:rsid w:val="5FB450A3"/>
    <w:rsid w:val="5FB46F95"/>
    <w:rsid w:val="5FCCC2FB"/>
    <w:rsid w:val="5FD59507"/>
    <w:rsid w:val="5FD72798"/>
    <w:rsid w:val="5FDAD4AA"/>
    <w:rsid w:val="5FEBBB9F"/>
    <w:rsid w:val="5FF805A8"/>
    <w:rsid w:val="602351A1"/>
    <w:rsid w:val="60332181"/>
    <w:rsid w:val="604A3753"/>
    <w:rsid w:val="6065EF66"/>
    <w:rsid w:val="606884CF"/>
    <w:rsid w:val="60729447"/>
    <w:rsid w:val="607811C9"/>
    <w:rsid w:val="607FC792"/>
    <w:rsid w:val="608793B0"/>
    <w:rsid w:val="60AD8F09"/>
    <w:rsid w:val="60E590D7"/>
    <w:rsid w:val="614E6663"/>
    <w:rsid w:val="6158653C"/>
    <w:rsid w:val="616581A1"/>
    <w:rsid w:val="617269DD"/>
    <w:rsid w:val="6175A1B4"/>
    <w:rsid w:val="61878C00"/>
    <w:rsid w:val="61AE963A"/>
    <w:rsid w:val="61AEE93D"/>
    <w:rsid w:val="61AF9266"/>
    <w:rsid w:val="61E21CDC"/>
    <w:rsid w:val="620993FB"/>
    <w:rsid w:val="620A1868"/>
    <w:rsid w:val="62100641"/>
    <w:rsid w:val="6218ED13"/>
    <w:rsid w:val="6219A65D"/>
    <w:rsid w:val="622C3B52"/>
    <w:rsid w:val="62362116"/>
    <w:rsid w:val="6261E92D"/>
    <w:rsid w:val="62662CD0"/>
    <w:rsid w:val="6287E018"/>
    <w:rsid w:val="628D0137"/>
    <w:rsid w:val="628FCD9E"/>
    <w:rsid w:val="629F00B4"/>
    <w:rsid w:val="62B7455B"/>
    <w:rsid w:val="62D0BDD0"/>
    <w:rsid w:val="62D0EE57"/>
    <w:rsid w:val="6312359C"/>
    <w:rsid w:val="631A223A"/>
    <w:rsid w:val="635405B2"/>
    <w:rsid w:val="636AC243"/>
    <w:rsid w:val="636BEA8C"/>
    <w:rsid w:val="63712A1E"/>
    <w:rsid w:val="637B0B84"/>
    <w:rsid w:val="638696E6"/>
    <w:rsid w:val="63A5645C"/>
    <w:rsid w:val="63BABCF8"/>
    <w:rsid w:val="63BBC669"/>
    <w:rsid w:val="63BCAC33"/>
    <w:rsid w:val="63BEBE62"/>
    <w:rsid w:val="63C80BB3"/>
    <w:rsid w:val="63D35DBA"/>
    <w:rsid w:val="63ED96F7"/>
    <w:rsid w:val="640C8037"/>
    <w:rsid w:val="641876AA"/>
    <w:rsid w:val="6422D38B"/>
    <w:rsid w:val="6422F031"/>
    <w:rsid w:val="6423F7E3"/>
    <w:rsid w:val="64443549"/>
    <w:rsid w:val="645FF4E3"/>
    <w:rsid w:val="6480576F"/>
    <w:rsid w:val="649A86EC"/>
    <w:rsid w:val="64A2D6AB"/>
    <w:rsid w:val="64BF2CC2"/>
    <w:rsid w:val="64E2C800"/>
    <w:rsid w:val="65209EA8"/>
    <w:rsid w:val="65361476"/>
    <w:rsid w:val="6540FE7A"/>
    <w:rsid w:val="6559F0E7"/>
    <w:rsid w:val="656E45B0"/>
    <w:rsid w:val="657ED571"/>
    <w:rsid w:val="65A72CC7"/>
    <w:rsid w:val="65B636DB"/>
    <w:rsid w:val="65B8BB5C"/>
    <w:rsid w:val="65FEC0E5"/>
    <w:rsid w:val="66091CA1"/>
    <w:rsid w:val="6630112B"/>
    <w:rsid w:val="6645DB00"/>
    <w:rsid w:val="664E1ECF"/>
    <w:rsid w:val="66870FE5"/>
    <w:rsid w:val="668BA674"/>
    <w:rsid w:val="668BAF0A"/>
    <w:rsid w:val="66F8B3FC"/>
    <w:rsid w:val="66FFAC75"/>
    <w:rsid w:val="66FFCE10"/>
    <w:rsid w:val="670A4777"/>
    <w:rsid w:val="67213C2F"/>
    <w:rsid w:val="67633EC1"/>
    <w:rsid w:val="678ED670"/>
    <w:rsid w:val="679D1274"/>
    <w:rsid w:val="67A05E6B"/>
    <w:rsid w:val="67BAC280"/>
    <w:rsid w:val="67E1AB61"/>
    <w:rsid w:val="67F17DB6"/>
    <w:rsid w:val="68143EB0"/>
    <w:rsid w:val="68353600"/>
    <w:rsid w:val="684145C9"/>
    <w:rsid w:val="6841FCA4"/>
    <w:rsid w:val="68430107"/>
    <w:rsid w:val="684F1D34"/>
    <w:rsid w:val="6860B741"/>
    <w:rsid w:val="686EDB68"/>
    <w:rsid w:val="689A1C10"/>
    <w:rsid w:val="68B745B8"/>
    <w:rsid w:val="68BC45F7"/>
    <w:rsid w:val="68BD0C90"/>
    <w:rsid w:val="68D5DA82"/>
    <w:rsid w:val="68D9487B"/>
    <w:rsid w:val="68E4D4BC"/>
    <w:rsid w:val="68F0BC8D"/>
    <w:rsid w:val="68F7219C"/>
    <w:rsid w:val="69092FC2"/>
    <w:rsid w:val="6918DFF4"/>
    <w:rsid w:val="6925E196"/>
    <w:rsid w:val="692FE486"/>
    <w:rsid w:val="6931E2B9"/>
    <w:rsid w:val="696B5B39"/>
    <w:rsid w:val="6978CC00"/>
    <w:rsid w:val="69948430"/>
    <w:rsid w:val="699C4D45"/>
    <w:rsid w:val="69BB908D"/>
    <w:rsid w:val="69BD5091"/>
    <w:rsid w:val="69D09F92"/>
    <w:rsid w:val="69D2EB5B"/>
    <w:rsid w:val="69FE81E2"/>
    <w:rsid w:val="6A05EF3F"/>
    <w:rsid w:val="6A2D3034"/>
    <w:rsid w:val="6A3770AC"/>
    <w:rsid w:val="6A3B7515"/>
    <w:rsid w:val="6A3D5582"/>
    <w:rsid w:val="6A88A6FA"/>
    <w:rsid w:val="6A8FED91"/>
    <w:rsid w:val="6A98D172"/>
    <w:rsid w:val="6AA23F74"/>
    <w:rsid w:val="6AA39AC5"/>
    <w:rsid w:val="6AA75F0D"/>
    <w:rsid w:val="6AEDFB2B"/>
    <w:rsid w:val="6B1CF606"/>
    <w:rsid w:val="6B37AEE7"/>
    <w:rsid w:val="6B434B23"/>
    <w:rsid w:val="6B4F239D"/>
    <w:rsid w:val="6BA794DE"/>
    <w:rsid w:val="6BBAC470"/>
    <w:rsid w:val="6BF3E6B9"/>
    <w:rsid w:val="6C2EC25E"/>
    <w:rsid w:val="6C36AFE4"/>
    <w:rsid w:val="6C628FA1"/>
    <w:rsid w:val="6C764875"/>
    <w:rsid w:val="6C858104"/>
    <w:rsid w:val="6CDA8E72"/>
    <w:rsid w:val="6CEAF3FE"/>
    <w:rsid w:val="6CFEE407"/>
    <w:rsid w:val="6D56E034"/>
    <w:rsid w:val="6D6886A7"/>
    <w:rsid w:val="6D97C1B3"/>
    <w:rsid w:val="6D9875D1"/>
    <w:rsid w:val="6DC3CFCA"/>
    <w:rsid w:val="6DCC8376"/>
    <w:rsid w:val="6DD28045"/>
    <w:rsid w:val="6DEA96AB"/>
    <w:rsid w:val="6E04E1C9"/>
    <w:rsid w:val="6E063C79"/>
    <w:rsid w:val="6E09D2CA"/>
    <w:rsid w:val="6E0D9A76"/>
    <w:rsid w:val="6E179A42"/>
    <w:rsid w:val="6E294E4D"/>
    <w:rsid w:val="6E3312A2"/>
    <w:rsid w:val="6E58A0BE"/>
    <w:rsid w:val="6E6A247D"/>
    <w:rsid w:val="6E7C3581"/>
    <w:rsid w:val="6ECE5321"/>
    <w:rsid w:val="6EDA79C6"/>
    <w:rsid w:val="6F178752"/>
    <w:rsid w:val="6F1DDC1C"/>
    <w:rsid w:val="6F1FCE02"/>
    <w:rsid w:val="6F3BA3C2"/>
    <w:rsid w:val="6F43FF80"/>
    <w:rsid w:val="6F48FBE4"/>
    <w:rsid w:val="6F542786"/>
    <w:rsid w:val="6F7B51EF"/>
    <w:rsid w:val="6F86B5DA"/>
    <w:rsid w:val="6FC60B55"/>
    <w:rsid w:val="6FD1294A"/>
    <w:rsid w:val="6FE89A98"/>
    <w:rsid w:val="7027933F"/>
    <w:rsid w:val="706BAA67"/>
    <w:rsid w:val="706DDB70"/>
    <w:rsid w:val="707532C2"/>
    <w:rsid w:val="7075717E"/>
    <w:rsid w:val="70962319"/>
    <w:rsid w:val="70DF2A0B"/>
    <w:rsid w:val="70E135D6"/>
    <w:rsid w:val="70FB4FC9"/>
    <w:rsid w:val="710A2107"/>
    <w:rsid w:val="71520201"/>
    <w:rsid w:val="716D0C15"/>
    <w:rsid w:val="7175A8E4"/>
    <w:rsid w:val="7180B78E"/>
    <w:rsid w:val="71824C88"/>
    <w:rsid w:val="71E3FF7E"/>
    <w:rsid w:val="71FDD1EC"/>
    <w:rsid w:val="72191D0B"/>
    <w:rsid w:val="7244301C"/>
    <w:rsid w:val="725DFA89"/>
    <w:rsid w:val="726066B1"/>
    <w:rsid w:val="726B32D6"/>
    <w:rsid w:val="72838175"/>
    <w:rsid w:val="72A5147A"/>
    <w:rsid w:val="72A699DD"/>
    <w:rsid w:val="72C8EC80"/>
    <w:rsid w:val="72C901CF"/>
    <w:rsid w:val="72CCBDEE"/>
    <w:rsid w:val="72D789A7"/>
    <w:rsid w:val="72E8507B"/>
    <w:rsid w:val="735A2183"/>
    <w:rsid w:val="735D4374"/>
    <w:rsid w:val="73A25FC9"/>
    <w:rsid w:val="73AC3D2E"/>
    <w:rsid w:val="73B24BA5"/>
    <w:rsid w:val="73C68DDA"/>
    <w:rsid w:val="73D2EC66"/>
    <w:rsid w:val="740E17A9"/>
    <w:rsid w:val="74332D58"/>
    <w:rsid w:val="7461C6F2"/>
    <w:rsid w:val="7479144E"/>
    <w:rsid w:val="74D06429"/>
    <w:rsid w:val="74D67257"/>
    <w:rsid w:val="752B6026"/>
    <w:rsid w:val="7565D5C7"/>
    <w:rsid w:val="757D59DD"/>
    <w:rsid w:val="758F0F86"/>
    <w:rsid w:val="759164A1"/>
    <w:rsid w:val="75A2D398"/>
    <w:rsid w:val="75A30CCE"/>
    <w:rsid w:val="75AE3E28"/>
    <w:rsid w:val="75BC9C73"/>
    <w:rsid w:val="75E0FB73"/>
    <w:rsid w:val="75EA9373"/>
    <w:rsid w:val="75EDD285"/>
    <w:rsid w:val="7613F9A3"/>
    <w:rsid w:val="7637F3DA"/>
    <w:rsid w:val="765071BE"/>
    <w:rsid w:val="76870F45"/>
    <w:rsid w:val="76988F9D"/>
    <w:rsid w:val="76DE446E"/>
    <w:rsid w:val="76E9EC67"/>
    <w:rsid w:val="76FB471C"/>
    <w:rsid w:val="7714CF60"/>
    <w:rsid w:val="77192A3E"/>
    <w:rsid w:val="772ADFE7"/>
    <w:rsid w:val="772D3CB8"/>
    <w:rsid w:val="7731BB23"/>
    <w:rsid w:val="776F5589"/>
    <w:rsid w:val="77755C06"/>
    <w:rsid w:val="77859937"/>
    <w:rsid w:val="778E515A"/>
    <w:rsid w:val="779C5DA3"/>
    <w:rsid w:val="77A9E636"/>
    <w:rsid w:val="77DBBF11"/>
    <w:rsid w:val="77E5A580"/>
    <w:rsid w:val="77E5B4D5"/>
    <w:rsid w:val="77EFF51B"/>
    <w:rsid w:val="77FBD18B"/>
    <w:rsid w:val="780D8734"/>
    <w:rsid w:val="781DC5EC"/>
    <w:rsid w:val="78356D09"/>
    <w:rsid w:val="785F5777"/>
    <w:rsid w:val="78663637"/>
    <w:rsid w:val="7885BCC8"/>
    <w:rsid w:val="78A134FE"/>
    <w:rsid w:val="78B4FA9F"/>
    <w:rsid w:val="78DEEACE"/>
    <w:rsid w:val="78F527C7"/>
    <w:rsid w:val="78F82D83"/>
    <w:rsid w:val="792B5E03"/>
    <w:rsid w:val="79436D04"/>
    <w:rsid w:val="7966EF01"/>
    <w:rsid w:val="7975F2EB"/>
    <w:rsid w:val="799B8D12"/>
    <w:rsid w:val="79B0C048"/>
    <w:rsid w:val="79EBD7D2"/>
    <w:rsid w:val="7A1512C6"/>
    <w:rsid w:val="7A2C8C6F"/>
    <w:rsid w:val="7A2F0D8D"/>
    <w:rsid w:val="7A3D0FFF"/>
    <w:rsid w:val="7A790325"/>
    <w:rsid w:val="7A7BBB5B"/>
    <w:rsid w:val="7A90C2A4"/>
    <w:rsid w:val="7A9FBC65"/>
    <w:rsid w:val="7AB5BE12"/>
    <w:rsid w:val="7AC7E3C7"/>
    <w:rsid w:val="7AD3D7F6"/>
    <w:rsid w:val="7ADC33EB"/>
    <w:rsid w:val="7AE1B7EE"/>
    <w:rsid w:val="7AE3CEC1"/>
    <w:rsid w:val="7AE5FC72"/>
    <w:rsid w:val="7AFCD1E3"/>
    <w:rsid w:val="7AFF4920"/>
    <w:rsid w:val="7B139AF6"/>
    <w:rsid w:val="7B1DC6A1"/>
    <w:rsid w:val="7B6616C8"/>
    <w:rsid w:val="7B706C09"/>
    <w:rsid w:val="7B73C8E3"/>
    <w:rsid w:val="7B89759F"/>
    <w:rsid w:val="7BA4352D"/>
    <w:rsid w:val="7BC298A5"/>
    <w:rsid w:val="7BCEB83F"/>
    <w:rsid w:val="7BE8D223"/>
    <w:rsid w:val="7BECD68C"/>
    <w:rsid w:val="7BF5B951"/>
    <w:rsid w:val="7C037562"/>
    <w:rsid w:val="7C07B14E"/>
    <w:rsid w:val="7C11F809"/>
    <w:rsid w:val="7C124E52"/>
    <w:rsid w:val="7C129548"/>
    <w:rsid w:val="7C1A02A2"/>
    <w:rsid w:val="7C1B58D0"/>
    <w:rsid w:val="7C70D03E"/>
    <w:rsid w:val="7CAEB233"/>
    <w:rsid w:val="7CCAB6A6"/>
    <w:rsid w:val="7D072CAB"/>
    <w:rsid w:val="7D3A8DDF"/>
    <w:rsid w:val="7D3DADD3"/>
    <w:rsid w:val="7D505311"/>
    <w:rsid w:val="7D676915"/>
    <w:rsid w:val="7DA1FF67"/>
    <w:rsid w:val="7DDCCB41"/>
    <w:rsid w:val="7DEBA6E9"/>
    <w:rsid w:val="7E04C9AE"/>
    <w:rsid w:val="7E2FF634"/>
    <w:rsid w:val="7E31D043"/>
    <w:rsid w:val="7E3A2855"/>
    <w:rsid w:val="7E78D4B6"/>
    <w:rsid w:val="7E848A99"/>
    <w:rsid w:val="7E888013"/>
    <w:rsid w:val="7EAECBD5"/>
    <w:rsid w:val="7EB9DC8F"/>
    <w:rsid w:val="7EC32C97"/>
    <w:rsid w:val="7EC33EA5"/>
    <w:rsid w:val="7EDD0F77"/>
    <w:rsid w:val="7F021337"/>
    <w:rsid w:val="7F2EC682"/>
    <w:rsid w:val="7F39D135"/>
    <w:rsid w:val="7F4998CB"/>
    <w:rsid w:val="7F6A6F25"/>
    <w:rsid w:val="7FCDA0A4"/>
    <w:rsid w:val="7FDD1A58"/>
    <w:rsid w:val="7FFEF9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512A6"/>
  <w15:chartTrackingRefBased/>
  <w15:docId w15:val="{D64DC7A8-E608-4F7E-958C-6315D8369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Buborkszveg">
    <w:name w:val="Balloon Text"/>
    <w:basedOn w:val="Norml"/>
    <w:link w:val="BuborkszvegChar"/>
    <w:uiPriority w:val="99"/>
    <w:semiHidden/>
    <w:unhideWhenUsed/>
    <w:rsid w:val="00B97E6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B97E68"/>
    <w:rPr>
      <w:rFonts w:ascii="Segoe UI" w:hAnsi="Segoe UI" w:cs="Segoe UI"/>
      <w:sz w:val="18"/>
      <w:szCs w:val="18"/>
    </w:rPr>
  </w:style>
  <w:style w:type="character" w:styleId="Hiperhivatkozs">
    <w:name w:val="Hyperlink"/>
    <w:basedOn w:val="Bekezdsalapbettpusa"/>
    <w:uiPriority w:val="99"/>
    <w:unhideWhenUsed/>
    <w:rsid w:val="00B97E68"/>
    <w:rPr>
      <w:color w:val="0000FF"/>
      <w:u w:val="single"/>
    </w:rPr>
  </w:style>
  <w:style w:type="paragraph" w:styleId="NormlWeb">
    <w:name w:val="Normal (Web)"/>
    <w:basedOn w:val="Norml"/>
    <w:uiPriority w:val="99"/>
    <w:unhideWhenUsed/>
    <w:rsid w:val="00852FA0"/>
    <w:pPr>
      <w:spacing w:before="100" w:beforeAutospacing="1" w:after="100" w:afterAutospacing="1" w:line="240" w:lineRule="auto"/>
    </w:pPr>
    <w:rPr>
      <w:rFonts w:ascii="Times New Roman" w:eastAsia="Times New Roman" w:hAnsi="Times New Roman" w:cs="Times New Roman"/>
      <w:sz w:val="24"/>
      <w:szCs w:val="24"/>
    </w:rPr>
  </w:style>
  <w:style w:type="paragraph" w:styleId="lfej">
    <w:name w:val="header"/>
    <w:basedOn w:val="Norml"/>
    <w:link w:val="lfejChar"/>
    <w:uiPriority w:val="99"/>
    <w:unhideWhenUsed/>
    <w:rsid w:val="00791E8D"/>
    <w:pPr>
      <w:tabs>
        <w:tab w:val="center" w:pos="4680"/>
        <w:tab w:val="right" w:pos="9360"/>
      </w:tabs>
      <w:spacing w:after="0" w:line="240" w:lineRule="auto"/>
    </w:pPr>
  </w:style>
  <w:style w:type="character" w:customStyle="1" w:styleId="lfejChar">
    <w:name w:val="Élőfej Char"/>
    <w:basedOn w:val="Bekezdsalapbettpusa"/>
    <w:link w:val="lfej"/>
    <w:uiPriority w:val="99"/>
    <w:rsid w:val="00791E8D"/>
  </w:style>
  <w:style w:type="paragraph" w:styleId="llb">
    <w:name w:val="footer"/>
    <w:basedOn w:val="Norml"/>
    <w:link w:val="llbChar"/>
    <w:uiPriority w:val="99"/>
    <w:unhideWhenUsed/>
    <w:rsid w:val="00791E8D"/>
    <w:pPr>
      <w:tabs>
        <w:tab w:val="center" w:pos="4680"/>
        <w:tab w:val="right" w:pos="9360"/>
      </w:tabs>
      <w:spacing w:after="0" w:line="240" w:lineRule="auto"/>
    </w:pPr>
  </w:style>
  <w:style w:type="character" w:customStyle="1" w:styleId="llbChar">
    <w:name w:val="Élőláb Char"/>
    <w:basedOn w:val="Bekezdsalapbettpusa"/>
    <w:link w:val="llb"/>
    <w:uiPriority w:val="99"/>
    <w:rsid w:val="00791E8D"/>
  </w:style>
  <w:style w:type="paragraph" w:styleId="Listaszerbekezds">
    <w:name w:val="List Paragraph"/>
    <w:basedOn w:val="Norml"/>
    <w:uiPriority w:val="34"/>
    <w:qFormat/>
    <w:rsid w:val="008B73CB"/>
    <w:pPr>
      <w:ind w:left="720"/>
      <w:contextualSpacing/>
    </w:pPr>
  </w:style>
  <w:style w:type="paragraph" w:styleId="Irodalomjegyzk">
    <w:name w:val="Bibliography"/>
    <w:basedOn w:val="Norml"/>
    <w:next w:val="Norml"/>
    <w:uiPriority w:val="37"/>
    <w:unhideWhenUsed/>
    <w:rsid w:val="008B73CB"/>
    <w:pPr>
      <w:tabs>
        <w:tab w:val="left" w:pos="504"/>
      </w:tabs>
      <w:spacing w:after="240" w:line="240" w:lineRule="auto"/>
      <w:ind w:left="504" w:hanging="504"/>
    </w:pPr>
  </w:style>
  <w:style w:type="paragraph" w:styleId="Jegyzetszveg">
    <w:name w:val="annotation text"/>
    <w:basedOn w:val="Norml"/>
    <w:link w:val="JegyzetszvegChar"/>
    <w:uiPriority w:val="99"/>
    <w:unhideWhenUsed/>
    <w:pPr>
      <w:spacing w:line="240" w:lineRule="auto"/>
    </w:pPr>
    <w:rPr>
      <w:sz w:val="20"/>
      <w:szCs w:val="20"/>
    </w:rPr>
  </w:style>
  <w:style w:type="character" w:customStyle="1" w:styleId="JegyzetszvegChar">
    <w:name w:val="Jegyzetszöveg Char"/>
    <w:basedOn w:val="Bekezdsalapbettpusa"/>
    <w:link w:val="Jegyzetszveg"/>
    <w:uiPriority w:val="99"/>
    <w:rPr>
      <w:sz w:val="20"/>
      <w:szCs w:val="20"/>
    </w:rPr>
  </w:style>
  <w:style w:type="character" w:styleId="Jegyzethivatkozs">
    <w:name w:val="annotation reference"/>
    <w:basedOn w:val="Bekezdsalapbettpusa"/>
    <w:uiPriority w:val="99"/>
    <w:semiHidden/>
    <w:unhideWhenUsed/>
    <w:rPr>
      <w:sz w:val="16"/>
      <w:szCs w:val="16"/>
    </w:rPr>
  </w:style>
  <w:style w:type="character" w:styleId="Kiemels">
    <w:name w:val="Emphasis"/>
    <w:basedOn w:val="Bekezdsalapbettpusa"/>
    <w:uiPriority w:val="20"/>
    <w:qFormat/>
    <w:rsid w:val="009C033B"/>
    <w:rPr>
      <w:i/>
      <w:iCs/>
    </w:rPr>
  </w:style>
  <w:style w:type="paragraph" w:styleId="Megjegyzstrgya">
    <w:name w:val="annotation subject"/>
    <w:basedOn w:val="Jegyzetszveg"/>
    <w:next w:val="Jegyzetszveg"/>
    <w:link w:val="MegjegyzstrgyaChar"/>
    <w:uiPriority w:val="99"/>
    <w:semiHidden/>
    <w:unhideWhenUsed/>
    <w:rsid w:val="0083117B"/>
    <w:rPr>
      <w:b/>
      <w:bCs/>
    </w:rPr>
  </w:style>
  <w:style w:type="character" w:customStyle="1" w:styleId="MegjegyzstrgyaChar">
    <w:name w:val="Megjegyzés tárgya Char"/>
    <w:basedOn w:val="JegyzetszvegChar"/>
    <w:link w:val="Megjegyzstrgya"/>
    <w:uiPriority w:val="99"/>
    <w:semiHidden/>
    <w:rsid w:val="0083117B"/>
    <w:rPr>
      <w:b/>
      <w:bCs/>
      <w:sz w:val="20"/>
      <w:szCs w:val="20"/>
    </w:rPr>
  </w:style>
  <w:style w:type="table" w:styleId="Rcsostblzat">
    <w:name w:val="Table Grid"/>
    <w:basedOn w:val="Normltblzat"/>
    <w:uiPriority w:val="39"/>
    <w:rsid w:val="00AE0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rltotthiperhivatkozs">
    <w:name w:val="FollowedHyperlink"/>
    <w:basedOn w:val="Bekezdsalapbettpusa"/>
    <w:uiPriority w:val="99"/>
    <w:semiHidden/>
    <w:unhideWhenUsed/>
    <w:rsid w:val="002D6D30"/>
    <w:rPr>
      <w:color w:val="954F72" w:themeColor="followedHyperlink"/>
      <w:u w:val="single"/>
    </w:rPr>
  </w:style>
  <w:style w:type="character" w:styleId="Sorszma">
    <w:name w:val="line number"/>
    <w:basedOn w:val="Bekezdsalapbettpusa"/>
    <w:uiPriority w:val="99"/>
    <w:semiHidden/>
    <w:unhideWhenUsed/>
    <w:rsid w:val="0089761F"/>
  </w:style>
  <w:style w:type="character" w:customStyle="1" w:styleId="identifier">
    <w:name w:val="identifier"/>
    <w:basedOn w:val="Bekezdsalapbettpusa"/>
    <w:rsid w:val="008971DC"/>
  </w:style>
  <w:style w:type="paragraph" w:styleId="Vltozat">
    <w:name w:val="Revision"/>
    <w:hidden/>
    <w:uiPriority w:val="99"/>
    <w:semiHidden/>
    <w:rsid w:val="00BD67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220476">
      <w:bodyDiv w:val="1"/>
      <w:marLeft w:val="0"/>
      <w:marRight w:val="0"/>
      <w:marTop w:val="0"/>
      <w:marBottom w:val="0"/>
      <w:divBdr>
        <w:top w:val="none" w:sz="0" w:space="0" w:color="auto"/>
        <w:left w:val="none" w:sz="0" w:space="0" w:color="auto"/>
        <w:bottom w:val="none" w:sz="0" w:space="0" w:color="auto"/>
        <w:right w:val="none" w:sz="0" w:space="0" w:color="auto"/>
      </w:divBdr>
    </w:div>
    <w:div w:id="277181493">
      <w:bodyDiv w:val="1"/>
      <w:marLeft w:val="0"/>
      <w:marRight w:val="0"/>
      <w:marTop w:val="0"/>
      <w:marBottom w:val="0"/>
      <w:divBdr>
        <w:top w:val="none" w:sz="0" w:space="0" w:color="auto"/>
        <w:left w:val="none" w:sz="0" w:space="0" w:color="auto"/>
        <w:bottom w:val="none" w:sz="0" w:space="0" w:color="auto"/>
        <w:right w:val="none" w:sz="0" w:space="0" w:color="auto"/>
      </w:divBdr>
    </w:div>
    <w:div w:id="795031409">
      <w:bodyDiv w:val="1"/>
      <w:marLeft w:val="0"/>
      <w:marRight w:val="0"/>
      <w:marTop w:val="0"/>
      <w:marBottom w:val="0"/>
      <w:divBdr>
        <w:top w:val="none" w:sz="0" w:space="0" w:color="auto"/>
        <w:left w:val="none" w:sz="0" w:space="0" w:color="auto"/>
        <w:bottom w:val="none" w:sz="0" w:space="0" w:color="auto"/>
        <w:right w:val="none" w:sz="0" w:space="0" w:color="auto"/>
      </w:divBdr>
    </w:div>
    <w:div w:id="1137917439">
      <w:bodyDiv w:val="1"/>
      <w:marLeft w:val="0"/>
      <w:marRight w:val="0"/>
      <w:marTop w:val="0"/>
      <w:marBottom w:val="0"/>
      <w:divBdr>
        <w:top w:val="none" w:sz="0" w:space="0" w:color="auto"/>
        <w:left w:val="none" w:sz="0" w:space="0" w:color="auto"/>
        <w:bottom w:val="none" w:sz="0" w:space="0" w:color="auto"/>
        <w:right w:val="none" w:sz="0" w:space="0" w:color="auto"/>
      </w:divBdr>
    </w:div>
    <w:div w:id="1164857066">
      <w:bodyDiv w:val="1"/>
      <w:marLeft w:val="0"/>
      <w:marRight w:val="0"/>
      <w:marTop w:val="0"/>
      <w:marBottom w:val="0"/>
      <w:divBdr>
        <w:top w:val="none" w:sz="0" w:space="0" w:color="auto"/>
        <w:left w:val="none" w:sz="0" w:space="0" w:color="auto"/>
        <w:bottom w:val="none" w:sz="0" w:space="0" w:color="auto"/>
        <w:right w:val="none" w:sz="0" w:space="0" w:color="auto"/>
      </w:divBdr>
    </w:div>
    <w:div w:id="1306398572">
      <w:bodyDiv w:val="1"/>
      <w:marLeft w:val="0"/>
      <w:marRight w:val="0"/>
      <w:marTop w:val="0"/>
      <w:marBottom w:val="0"/>
      <w:divBdr>
        <w:top w:val="none" w:sz="0" w:space="0" w:color="auto"/>
        <w:left w:val="none" w:sz="0" w:space="0" w:color="auto"/>
        <w:bottom w:val="none" w:sz="0" w:space="0" w:color="auto"/>
        <w:right w:val="none" w:sz="0" w:space="0" w:color="auto"/>
      </w:divBdr>
    </w:div>
    <w:div w:id="1871607208">
      <w:bodyDiv w:val="1"/>
      <w:marLeft w:val="0"/>
      <w:marRight w:val="0"/>
      <w:marTop w:val="0"/>
      <w:marBottom w:val="0"/>
      <w:divBdr>
        <w:top w:val="none" w:sz="0" w:space="0" w:color="auto"/>
        <w:left w:val="none" w:sz="0" w:space="0" w:color="auto"/>
        <w:bottom w:val="none" w:sz="0" w:space="0" w:color="auto"/>
        <w:right w:val="none" w:sz="0" w:space="0" w:color="auto"/>
      </w:divBdr>
    </w:div>
    <w:div w:id="1982730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birtwi@clemson.edu"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8434F2C2BBF0E478BA175F4FBBEA134" ma:contentTypeVersion="4" ma:contentTypeDescription="Create a new document." ma:contentTypeScope="" ma:versionID="4058558f783d613cea90bbc40e83a03c">
  <xsd:schema xmlns:xsd="http://www.w3.org/2001/XMLSchema" xmlns:xs="http://www.w3.org/2001/XMLSchema" xmlns:p="http://schemas.microsoft.com/office/2006/metadata/properties" xmlns:ns3="5e6e20ee-1aa4-45b2-b41b-96bae2ed3d98" targetNamespace="http://schemas.microsoft.com/office/2006/metadata/properties" ma:root="true" ma:fieldsID="76413dd5c8ecba9708757c2ada1da18f" ns3:_="">
    <xsd:import namespace="5e6e20ee-1aa4-45b2-b41b-96bae2ed3d9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6e20ee-1aa4-45b2-b41b-96bae2ed3d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52B4AAF-CFF2-4321-AEC6-D8C75AB8F2D6}">
  <ds:schemaRefs>
    <ds:schemaRef ds:uri="http://schemas.microsoft.com/sharepoint/v3/contenttype/forms"/>
  </ds:schemaRefs>
</ds:datastoreItem>
</file>

<file path=customXml/itemProps2.xml><?xml version="1.0" encoding="utf-8"?>
<ds:datastoreItem xmlns:ds="http://schemas.openxmlformats.org/officeDocument/2006/customXml" ds:itemID="{3BAB41FE-C06E-4DE9-AB30-2C6FB11D6E10}">
  <ds:schemaRefs>
    <ds:schemaRef ds:uri="http://schemas.openxmlformats.org/officeDocument/2006/bibliography"/>
  </ds:schemaRefs>
</ds:datastoreItem>
</file>

<file path=customXml/itemProps3.xml><?xml version="1.0" encoding="utf-8"?>
<ds:datastoreItem xmlns:ds="http://schemas.openxmlformats.org/officeDocument/2006/customXml" ds:itemID="{3AB72705-43CD-41A6-8C34-D0B25C696D5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774770C-D790-4625-8986-D7B6927113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6e20ee-1aa4-45b2-b41b-96bae2ed3d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55</Words>
  <Characters>176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raj Sarmah</dc:creator>
  <cp:keywords/>
  <dc:description/>
  <cp:lastModifiedBy>Zsófi Zombor</cp:lastModifiedBy>
  <cp:revision>2</cp:revision>
  <dcterms:created xsi:type="dcterms:W3CDTF">2023-04-27T08:44:00Z</dcterms:created>
  <dcterms:modified xsi:type="dcterms:W3CDTF">2023-04-27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899f84-4b11-3760-a0a3-87d5dc5b5b1e</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19"&gt;&lt;session id="FmpLH4YR"/&gt;&lt;style id="http://www.zotero.org/styles/cell" hasBibliography="1" bibliographyStyleHasBeenSet="1"/&gt;&lt;prefs&gt;&lt;pref name="fieldType" value="Field"/&gt;&lt;pref name="dontAskDelayCitationUpdates"</vt:lpwstr>
  </property>
  <property fmtid="{D5CDD505-2E9C-101B-9397-08002B2CF9AE}" pid="26" name="ContentTypeId">
    <vt:lpwstr>0x01010038434F2C2BBF0E478BA175F4FBBEA134</vt:lpwstr>
  </property>
  <property fmtid="{D5CDD505-2E9C-101B-9397-08002B2CF9AE}" pid="27" name="ZOTERO_PREF_2">
    <vt:lpwstr> value="true"/&gt;&lt;/prefs&gt;&lt;/data&gt;</vt:lpwstr>
  </property>
  <property fmtid="{D5CDD505-2E9C-101B-9397-08002B2CF9AE}" pid="28" name="MTWinEqns">
    <vt:bool>true</vt:bool>
  </property>
</Properties>
</file>